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D6607" w14:textId="722CEFE2" w:rsidR="00865673" w:rsidRPr="00A630FD" w:rsidRDefault="00A630FD" w:rsidP="00A630F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30FD">
        <w:rPr>
          <w:rFonts w:ascii="Times New Roman" w:hAnsi="Times New Roman" w:cs="Times New Roman"/>
          <w:b/>
          <w:sz w:val="24"/>
          <w:szCs w:val="24"/>
        </w:rPr>
        <w:t xml:space="preserve">Supporting online information for </w:t>
      </w:r>
      <w:r w:rsidRPr="00A630FD">
        <w:rPr>
          <w:rFonts w:ascii="Times New Roman" w:hAnsi="Times New Roman" w:cs="Times New Roman"/>
          <w:b/>
          <w:i/>
          <w:sz w:val="24"/>
          <w:szCs w:val="24"/>
        </w:rPr>
        <w:t>Externalizing problems in childhood and adolescence predict subsequent educational achievement but for different genetic and environmental reasons</w:t>
      </w:r>
      <w:r w:rsidRPr="00A630FD">
        <w:rPr>
          <w:rFonts w:ascii="Times New Roman" w:hAnsi="Times New Roman" w:cs="Times New Roman"/>
          <w:b/>
          <w:sz w:val="24"/>
          <w:szCs w:val="24"/>
        </w:rPr>
        <w:t xml:space="preserve"> by Lewis, Asbury, and </w:t>
      </w:r>
      <w:proofErr w:type="spellStart"/>
      <w:r w:rsidRPr="00A630FD">
        <w:rPr>
          <w:rFonts w:ascii="Times New Roman" w:hAnsi="Times New Roman" w:cs="Times New Roman"/>
          <w:b/>
          <w:sz w:val="24"/>
          <w:szCs w:val="24"/>
        </w:rPr>
        <w:t>Plomin</w:t>
      </w:r>
      <w:proofErr w:type="spellEnd"/>
    </w:p>
    <w:p w14:paraId="5EA4EDD5" w14:textId="153FDFC1" w:rsidR="00CD5BCD" w:rsidRDefault="00CD5BCD" w:rsidP="006B2F40">
      <w:pPr>
        <w:rPr>
          <w:rFonts w:ascii="Times New Roman" w:hAnsi="Times New Roman" w:cs="Times New Roman"/>
          <w:sz w:val="24"/>
          <w:szCs w:val="24"/>
        </w:rPr>
      </w:pPr>
      <w:r w:rsidRPr="006B2F40">
        <w:rPr>
          <w:rFonts w:ascii="Times New Roman" w:hAnsi="Times New Roman" w:cs="Times New Roman"/>
          <w:sz w:val="24"/>
          <w:szCs w:val="24"/>
        </w:rPr>
        <w:t xml:space="preserve">Tabl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B2F40">
        <w:rPr>
          <w:rFonts w:ascii="Times New Roman" w:hAnsi="Times New Roman" w:cs="Times New Roman"/>
          <w:sz w:val="24"/>
          <w:szCs w:val="24"/>
        </w:rPr>
        <w:t>.</w:t>
      </w:r>
      <w:r w:rsidR="0060662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606625">
        <w:rPr>
          <w:rFonts w:ascii="Times New Roman" w:hAnsi="Times New Roman" w:cs="Times New Roman"/>
          <w:sz w:val="24"/>
          <w:szCs w:val="24"/>
        </w:rPr>
        <w:t>Number of c</w:t>
      </w:r>
      <w:r w:rsidR="00510F7F">
        <w:rPr>
          <w:rFonts w:ascii="Times New Roman" w:hAnsi="Times New Roman" w:cs="Times New Roman"/>
          <w:sz w:val="24"/>
          <w:szCs w:val="24"/>
        </w:rPr>
        <w:t>omplete twin pairs a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510F7F">
        <w:rPr>
          <w:rFonts w:ascii="Times New Roman" w:hAnsi="Times New Roman" w:cs="Times New Roman"/>
          <w:sz w:val="24"/>
          <w:szCs w:val="24"/>
        </w:rPr>
        <w:t xml:space="preserve"> sex </w:t>
      </w:r>
      <w:r w:rsidR="00606625">
        <w:rPr>
          <w:rFonts w:ascii="Times New Roman" w:hAnsi="Times New Roman" w:cs="Times New Roman"/>
          <w:sz w:val="24"/>
          <w:szCs w:val="24"/>
        </w:rPr>
        <w:t xml:space="preserve">for all </w:t>
      </w:r>
      <w:r w:rsidR="00510F7F">
        <w:rPr>
          <w:rFonts w:ascii="Times New Roman" w:hAnsi="Times New Roman" w:cs="Times New Roman"/>
          <w:sz w:val="24"/>
          <w:szCs w:val="24"/>
        </w:rPr>
        <w:t xml:space="preserve">study </w:t>
      </w:r>
      <w:r w:rsidR="00606625">
        <w:rPr>
          <w:rFonts w:ascii="Times New Roman" w:hAnsi="Times New Roman" w:cs="Times New Roman"/>
          <w:sz w:val="24"/>
          <w:szCs w:val="24"/>
        </w:rPr>
        <w:t>measur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B2F4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38"/>
        <w:gridCol w:w="1239"/>
        <w:gridCol w:w="1239"/>
        <w:gridCol w:w="1239"/>
        <w:gridCol w:w="1239"/>
        <w:gridCol w:w="1239"/>
      </w:tblGrid>
      <w:tr w:rsidR="00CD5BCD" w14:paraId="69724A49" w14:textId="77777777" w:rsidTr="00FB6C8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480846D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1650A43" w14:textId="6F19E71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2C477CD0" w14:textId="4FC36174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D8C148C" w14:textId="5C72E38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11FD28A9" w14:textId="3E8F5EB3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80DA127" w14:textId="1EF591AE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B6C84">
              <w:rPr>
                <w:rFonts w:ascii="Times New Roman" w:hAnsi="Times New Roman" w:cs="Times New Roman"/>
                <w:sz w:val="24"/>
                <w:szCs w:val="24"/>
              </w:rPr>
              <w:t>roso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7DEC3320" w14:textId="753224C6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CD5BCD" w14:paraId="1E3913BA" w14:textId="77777777" w:rsidTr="00FB6C84">
        <w:tc>
          <w:tcPr>
            <w:tcW w:w="1809" w:type="dxa"/>
            <w:tcBorders>
              <w:top w:val="single" w:sz="4" w:space="0" w:color="auto"/>
            </w:tcBorders>
          </w:tcPr>
          <w:p w14:paraId="6098AF81" w14:textId="3F83A6C4" w:rsidR="00CD5BCD" w:rsidRPr="00CD5BCD" w:rsidRDefault="00CD5BCD" w:rsidP="00CD5B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5BCD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D5BCD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C91D1A9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1252C84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A29A1E9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A355F4E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C96103F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3FA23B8" w14:textId="4EE17A5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BCD" w14:paraId="6E80B4D7" w14:textId="77777777" w:rsidTr="00FB6C84">
        <w:tc>
          <w:tcPr>
            <w:tcW w:w="1809" w:type="dxa"/>
          </w:tcPr>
          <w:p w14:paraId="0EB67DCC" w14:textId="07B9FCD7" w:rsidR="00CD5BCD" w:rsidRDefault="00CD5BCD" w:rsidP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M</w:t>
            </w:r>
          </w:p>
        </w:tc>
        <w:tc>
          <w:tcPr>
            <w:tcW w:w="1238" w:type="dxa"/>
          </w:tcPr>
          <w:p w14:paraId="0A04A992" w14:textId="38A178A8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1239" w:type="dxa"/>
          </w:tcPr>
          <w:p w14:paraId="6FE9EAD4" w14:textId="04D2A6BC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1239" w:type="dxa"/>
          </w:tcPr>
          <w:p w14:paraId="7BE2A7F8" w14:textId="6CA1B73C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1239" w:type="dxa"/>
          </w:tcPr>
          <w:p w14:paraId="4152D718" w14:textId="4AFEF8C7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1239" w:type="dxa"/>
          </w:tcPr>
          <w:p w14:paraId="22129341" w14:textId="5D9291D8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1239" w:type="dxa"/>
          </w:tcPr>
          <w:p w14:paraId="3DA7EECB" w14:textId="3B1F422F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5BC483F4" w14:textId="77777777" w:rsidTr="00FB6C84">
        <w:tc>
          <w:tcPr>
            <w:tcW w:w="1809" w:type="dxa"/>
          </w:tcPr>
          <w:p w14:paraId="5AA686CD" w14:textId="05257244" w:rsidR="00CD5BCD" w:rsidRDefault="00CD5BCD" w:rsidP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F</w:t>
            </w:r>
          </w:p>
        </w:tc>
        <w:tc>
          <w:tcPr>
            <w:tcW w:w="1238" w:type="dxa"/>
          </w:tcPr>
          <w:p w14:paraId="418E597D" w14:textId="259EA6F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239" w:type="dxa"/>
          </w:tcPr>
          <w:p w14:paraId="0D0BE349" w14:textId="20531D9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239" w:type="dxa"/>
          </w:tcPr>
          <w:p w14:paraId="1C1B16F4" w14:textId="12FF737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1239" w:type="dxa"/>
          </w:tcPr>
          <w:p w14:paraId="564C414B" w14:textId="329AC0B0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1239" w:type="dxa"/>
          </w:tcPr>
          <w:p w14:paraId="4671ABFE" w14:textId="5AF1EDB3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239" w:type="dxa"/>
          </w:tcPr>
          <w:p w14:paraId="11E00FA2" w14:textId="393AD21A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4C9D7D32" w14:textId="77777777" w:rsidTr="00FB6C84">
        <w:tc>
          <w:tcPr>
            <w:tcW w:w="1809" w:type="dxa"/>
          </w:tcPr>
          <w:p w14:paraId="1D071A22" w14:textId="089D49FD" w:rsidR="00CD5BCD" w:rsidRDefault="00CD5BCD" w:rsidP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M</w:t>
            </w:r>
          </w:p>
        </w:tc>
        <w:tc>
          <w:tcPr>
            <w:tcW w:w="1238" w:type="dxa"/>
          </w:tcPr>
          <w:p w14:paraId="348252CF" w14:textId="527814B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1239" w:type="dxa"/>
          </w:tcPr>
          <w:p w14:paraId="06AF9B7B" w14:textId="2FA2F28A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239" w:type="dxa"/>
          </w:tcPr>
          <w:p w14:paraId="19EC6DB7" w14:textId="6CFD1051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1239" w:type="dxa"/>
          </w:tcPr>
          <w:p w14:paraId="1E39C985" w14:textId="75DEE3F8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1239" w:type="dxa"/>
          </w:tcPr>
          <w:p w14:paraId="29F4A419" w14:textId="0E38D65B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239" w:type="dxa"/>
          </w:tcPr>
          <w:p w14:paraId="29481013" w14:textId="209AFECC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6E9DE0E0" w14:textId="77777777" w:rsidTr="00FB6C84">
        <w:tc>
          <w:tcPr>
            <w:tcW w:w="1809" w:type="dxa"/>
          </w:tcPr>
          <w:p w14:paraId="50D8CE44" w14:textId="152C13A1" w:rsidR="00CD5BCD" w:rsidRDefault="00CD5BCD" w:rsidP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F</w:t>
            </w:r>
          </w:p>
        </w:tc>
        <w:tc>
          <w:tcPr>
            <w:tcW w:w="1238" w:type="dxa"/>
          </w:tcPr>
          <w:p w14:paraId="286DDE25" w14:textId="63BF992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239" w:type="dxa"/>
          </w:tcPr>
          <w:p w14:paraId="19F00A4F" w14:textId="193F52F4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239" w:type="dxa"/>
          </w:tcPr>
          <w:p w14:paraId="28C83C83" w14:textId="4367D1D6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1239" w:type="dxa"/>
          </w:tcPr>
          <w:p w14:paraId="24C62FD4" w14:textId="02DC9E9A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1239" w:type="dxa"/>
          </w:tcPr>
          <w:p w14:paraId="6225A15E" w14:textId="35840ADF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239" w:type="dxa"/>
          </w:tcPr>
          <w:p w14:paraId="58AC8CAE" w14:textId="752D994B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5CD3A14F" w14:textId="77777777" w:rsidTr="00FB6C84">
        <w:tc>
          <w:tcPr>
            <w:tcW w:w="1809" w:type="dxa"/>
          </w:tcPr>
          <w:p w14:paraId="39C8E045" w14:textId="56F9BB1D" w:rsidR="00CD5BCD" w:rsidRDefault="00CD5BCD" w:rsidP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OS</w:t>
            </w:r>
          </w:p>
        </w:tc>
        <w:tc>
          <w:tcPr>
            <w:tcW w:w="1238" w:type="dxa"/>
          </w:tcPr>
          <w:p w14:paraId="6A508A4F" w14:textId="486363DB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4</w:t>
            </w:r>
          </w:p>
        </w:tc>
        <w:tc>
          <w:tcPr>
            <w:tcW w:w="1239" w:type="dxa"/>
          </w:tcPr>
          <w:p w14:paraId="2ED6F156" w14:textId="2D5E24AC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0</w:t>
            </w:r>
          </w:p>
        </w:tc>
        <w:tc>
          <w:tcPr>
            <w:tcW w:w="1239" w:type="dxa"/>
          </w:tcPr>
          <w:p w14:paraId="06F534A8" w14:textId="00E9D37E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239" w:type="dxa"/>
          </w:tcPr>
          <w:p w14:paraId="07F1BE4B" w14:textId="64BD3703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239" w:type="dxa"/>
          </w:tcPr>
          <w:p w14:paraId="601DEBA1" w14:textId="25A1CE20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2</w:t>
            </w:r>
          </w:p>
        </w:tc>
        <w:tc>
          <w:tcPr>
            <w:tcW w:w="1239" w:type="dxa"/>
          </w:tcPr>
          <w:p w14:paraId="76E57C04" w14:textId="715ED37F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18574FBB" w14:textId="77777777" w:rsidTr="00FB6C84">
        <w:tc>
          <w:tcPr>
            <w:tcW w:w="1809" w:type="dxa"/>
          </w:tcPr>
          <w:p w14:paraId="3DE03748" w14:textId="324F1E12" w:rsidR="00CD5BCD" w:rsidRPr="00CD5BCD" w:rsidRDefault="00CD5BCD" w:rsidP="00CD5B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5BCD">
              <w:rPr>
                <w:rFonts w:ascii="Times New Roman" w:hAnsi="Times New Roman" w:cs="Times New Roman"/>
                <w:i/>
                <w:sz w:val="24"/>
                <w:szCs w:val="24"/>
              </w:rPr>
              <w:t>Age 12</w:t>
            </w:r>
          </w:p>
        </w:tc>
        <w:tc>
          <w:tcPr>
            <w:tcW w:w="1238" w:type="dxa"/>
          </w:tcPr>
          <w:p w14:paraId="5DB587FE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182EF604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5CA0A9A7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1A996055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09116F9A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7CF32ECC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BCD" w14:paraId="37CF0D92" w14:textId="77777777" w:rsidTr="00FB6C84">
        <w:tc>
          <w:tcPr>
            <w:tcW w:w="1809" w:type="dxa"/>
          </w:tcPr>
          <w:p w14:paraId="689A8A14" w14:textId="224C65BB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M</w:t>
            </w:r>
          </w:p>
        </w:tc>
        <w:tc>
          <w:tcPr>
            <w:tcW w:w="1238" w:type="dxa"/>
          </w:tcPr>
          <w:p w14:paraId="0BB0169B" w14:textId="27FA979C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239" w:type="dxa"/>
          </w:tcPr>
          <w:p w14:paraId="7D5FFD04" w14:textId="0FB19FA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239" w:type="dxa"/>
          </w:tcPr>
          <w:p w14:paraId="667A71F2" w14:textId="25632699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239" w:type="dxa"/>
          </w:tcPr>
          <w:p w14:paraId="0272358C" w14:textId="49F4495B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239" w:type="dxa"/>
          </w:tcPr>
          <w:p w14:paraId="727CED29" w14:textId="4B6D758B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239" w:type="dxa"/>
          </w:tcPr>
          <w:p w14:paraId="3DA32BAB" w14:textId="6DD5B5EB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3D5284E4" w14:textId="77777777" w:rsidTr="00FB6C84">
        <w:tc>
          <w:tcPr>
            <w:tcW w:w="1809" w:type="dxa"/>
          </w:tcPr>
          <w:p w14:paraId="1D487AB3" w14:textId="67E78741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F</w:t>
            </w:r>
          </w:p>
        </w:tc>
        <w:tc>
          <w:tcPr>
            <w:tcW w:w="1238" w:type="dxa"/>
          </w:tcPr>
          <w:p w14:paraId="0097E4A5" w14:textId="53970759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239" w:type="dxa"/>
          </w:tcPr>
          <w:p w14:paraId="5E2B4995" w14:textId="2C46498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239" w:type="dxa"/>
          </w:tcPr>
          <w:p w14:paraId="3DB2C973" w14:textId="67CC7A4C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239" w:type="dxa"/>
          </w:tcPr>
          <w:p w14:paraId="0EE70A6F" w14:textId="3BAEFBAE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239" w:type="dxa"/>
          </w:tcPr>
          <w:p w14:paraId="50880D01" w14:textId="4143401F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1239" w:type="dxa"/>
          </w:tcPr>
          <w:p w14:paraId="0E67C08C" w14:textId="3AB0F294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7DBBC106" w14:textId="77777777" w:rsidTr="00FB6C84">
        <w:tc>
          <w:tcPr>
            <w:tcW w:w="1809" w:type="dxa"/>
          </w:tcPr>
          <w:p w14:paraId="21C0E3FD" w14:textId="383CBE0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M</w:t>
            </w:r>
          </w:p>
        </w:tc>
        <w:tc>
          <w:tcPr>
            <w:tcW w:w="1238" w:type="dxa"/>
          </w:tcPr>
          <w:p w14:paraId="7FF72D7C" w14:textId="6401CCB4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239" w:type="dxa"/>
          </w:tcPr>
          <w:p w14:paraId="4898E050" w14:textId="1F7F3F39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239" w:type="dxa"/>
          </w:tcPr>
          <w:p w14:paraId="2BE2370E" w14:textId="2A7C9C3A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239" w:type="dxa"/>
          </w:tcPr>
          <w:p w14:paraId="2066CD55" w14:textId="42FA10F6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239" w:type="dxa"/>
          </w:tcPr>
          <w:p w14:paraId="22E00707" w14:textId="4BFFAAF2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239" w:type="dxa"/>
          </w:tcPr>
          <w:p w14:paraId="077A6685" w14:textId="3156FB7F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73711097" w14:textId="77777777" w:rsidTr="00FB6C84">
        <w:tc>
          <w:tcPr>
            <w:tcW w:w="1809" w:type="dxa"/>
          </w:tcPr>
          <w:p w14:paraId="26E8F2AD" w14:textId="0D52DE39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F</w:t>
            </w:r>
          </w:p>
        </w:tc>
        <w:tc>
          <w:tcPr>
            <w:tcW w:w="1238" w:type="dxa"/>
          </w:tcPr>
          <w:p w14:paraId="51B2951D" w14:textId="3416FA6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239" w:type="dxa"/>
          </w:tcPr>
          <w:p w14:paraId="4B0F5133" w14:textId="6FA92141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239" w:type="dxa"/>
          </w:tcPr>
          <w:p w14:paraId="25AAFF4D" w14:textId="09821A5E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239" w:type="dxa"/>
          </w:tcPr>
          <w:p w14:paraId="2C10E46C" w14:textId="0E69838A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239" w:type="dxa"/>
          </w:tcPr>
          <w:p w14:paraId="1F17C699" w14:textId="2A4DDCE8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239" w:type="dxa"/>
          </w:tcPr>
          <w:p w14:paraId="6E2A9A5F" w14:textId="70FB07E8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7288FFBC" w14:textId="77777777" w:rsidTr="00FB6C84">
        <w:tc>
          <w:tcPr>
            <w:tcW w:w="1809" w:type="dxa"/>
          </w:tcPr>
          <w:p w14:paraId="53966837" w14:textId="3F23F5B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OS</w:t>
            </w:r>
          </w:p>
        </w:tc>
        <w:tc>
          <w:tcPr>
            <w:tcW w:w="1238" w:type="dxa"/>
          </w:tcPr>
          <w:p w14:paraId="4C28ED75" w14:textId="7090C8D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2</w:t>
            </w:r>
          </w:p>
        </w:tc>
        <w:tc>
          <w:tcPr>
            <w:tcW w:w="1239" w:type="dxa"/>
          </w:tcPr>
          <w:p w14:paraId="592A756C" w14:textId="466DB99E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2</w:t>
            </w:r>
          </w:p>
        </w:tc>
        <w:tc>
          <w:tcPr>
            <w:tcW w:w="1239" w:type="dxa"/>
          </w:tcPr>
          <w:p w14:paraId="4CE79ADB" w14:textId="5F3A2B9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</w:p>
        </w:tc>
        <w:tc>
          <w:tcPr>
            <w:tcW w:w="1239" w:type="dxa"/>
          </w:tcPr>
          <w:p w14:paraId="6C2CAF9A" w14:textId="00E7F444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</w:p>
        </w:tc>
        <w:tc>
          <w:tcPr>
            <w:tcW w:w="1239" w:type="dxa"/>
          </w:tcPr>
          <w:p w14:paraId="0959A44E" w14:textId="082085B4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4</w:t>
            </w:r>
          </w:p>
        </w:tc>
        <w:tc>
          <w:tcPr>
            <w:tcW w:w="1239" w:type="dxa"/>
          </w:tcPr>
          <w:p w14:paraId="4F00F377" w14:textId="696B4823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5BCD" w14:paraId="01F341D3" w14:textId="77777777" w:rsidTr="00FB6C84">
        <w:tc>
          <w:tcPr>
            <w:tcW w:w="1809" w:type="dxa"/>
          </w:tcPr>
          <w:p w14:paraId="0CC7B188" w14:textId="20416485" w:rsidR="00CD5BCD" w:rsidRPr="00CD5BCD" w:rsidRDefault="00CD5BCD" w:rsidP="00CD5B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5BCD">
              <w:rPr>
                <w:rFonts w:ascii="Times New Roman" w:hAnsi="Times New Roman" w:cs="Times New Roman"/>
                <w:i/>
                <w:sz w:val="24"/>
                <w:szCs w:val="24"/>
              </w:rPr>
              <w:t>Age 16</w:t>
            </w:r>
          </w:p>
        </w:tc>
        <w:tc>
          <w:tcPr>
            <w:tcW w:w="1238" w:type="dxa"/>
          </w:tcPr>
          <w:p w14:paraId="63F266FA" w14:textId="7777777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656563FA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7DB961E1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4BED02CD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5E915B4C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096850DF" w14:textId="7777777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BCD" w14:paraId="03EB4D29" w14:textId="77777777" w:rsidTr="00FB6C84">
        <w:tc>
          <w:tcPr>
            <w:tcW w:w="1809" w:type="dxa"/>
          </w:tcPr>
          <w:p w14:paraId="6C30E1B7" w14:textId="6193E09F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M</w:t>
            </w:r>
          </w:p>
        </w:tc>
        <w:tc>
          <w:tcPr>
            <w:tcW w:w="1238" w:type="dxa"/>
          </w:tcPr>
          <w:p w14:paraId="2A500DD0" w14:textId="7D7592E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5C2EB75B" w14:textId="7A76B7BD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239" w:type="dxa"/>
          </w:tcPr>
          <w:p w14:paraId="073D1340" w14:textId="55A71679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239" w:type="dxa"/>
          </w:tcPr>
          <w:p w14:paraId="4D183506" w14:textId="5FBC39D1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34B6F88E" w14:textId="62B60090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239" w:type="dxa"/>
          </w:tcPr>
          <w:p w14:paraId="6A6A1D1A" w14:textId="53BB6677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2</w:t>
            </w:r>
          </w:p>
        </w:tc>
      </w:tr>
      <w:tr w:rsidR="00CD5BCD" w14:paraId="29658860" w14:textId="77777777" w:rsidTr="00FB6C84">
        <w:tc>
          <w:tcPr>
            <w:tcW w:w="1809" w:type="dxa"/>
          </w:tcPr>
          <w:p w14:paraId="74FBC1C8" w14:textId="011D24FC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F</w:t>
            </w:r>
          </w:p>
        </w:tc>
        <w:tc>
          <w:tcPr>
            <w:tcW w:w="1238" w:type="dxa"/>
          </w:tcPr>
          <w:p w14:paraId="79461615" w14:textId="2291AE1E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10CA0A5C" w14:textId="3773C998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1239" w:type="dxa"/>
          </w:tcPr>
          <w:p w14:paraId="31FC2019" w14:textId="0615F8E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1239" w:type="dxa"/>
          </w:tcPr>
          <w:p w14:paraId="30682D29" w14:textId="5302E410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27993BB6" w14:textId="7B407AA9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1239" w:type="dxa"/>
          </w:tcPr>
          <w:p w14:paraId="3C948956" w14:textId="5756D7D1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</w:tr>
      <w:tr w:rsidR="00CD5BCD" w14:paraId="5F6BB2A6" w14:textId="77777777" w:rsidTr="00FB6C84">
        <w:tc>
          <w:tcPr>
            <w:tcW w:w="1809" w:type="dxa"/>
          </w:tcPr>
          <w:p w14:paraId="372DA670" w14:textId="56207644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M</w:t>
            </w:r>
          </w:p>
        </w:tc>
        <w:tc>
          <w:tcPr>
            <w:tcW w:w="1238" w:type="dxa"/>
          </w:tcPr>
          <w:p w14:paraId="6D56EF2D" w14:textId="49D174AA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3B227F0B" w14:textId="7009907A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239" w:type="dxa"/>
          </w:tcPr>
          <w:p w14:paraId="35709FD7" w14:textId="13FA5A56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239" w:type="dxa"/>
          </w:tcPr>
          <w:p w14:paraId="3CB0C296" w14:textId="30F40B30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6425D945" w14:textId="73AEAA3D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239" w:type="dxa"/>
          </w:tcPr>
          <w:p w14:paraId="1B0D11AC" w14:textId="39A25F0B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CD5BCD" w14:paraId="770CADCC" w14:textId="77777777" w:rsidTr="00FB6C84">
        <w:tc>
          <w:tcPr>
            <w:tcW w:w="1809" w:type="dxa"/>
          </w:tcPr>
          <w:p w14:paraId="41B168DD" w14:textId="3665FAAD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F</w:t>
            </w:r>
          </w:p>
        </w:tc>
        <w:tc>
          <w:tcPr>
            <w:tcW w:w="1238" w:type="dxa"/>
          </w:tcPr>
          <w:p w14:paraId="4E10C8F7" w14:textId="03756757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74FA8E09" w14:textId="39F8845E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239" w:type="dxa"/>
          </w:tcPr>
          <w:p w14:paraId="4B27D519" w14:textId="0668535D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1239" w:type="dxa"/>
          </w:tcPr>
          <w:p w14:paraId="5226F43A" w14:textId="1D5DEDF5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3B742E3C" w14:textId="0EC5E850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239" w:type="dxa"/>
          </w:tcPr>
          <w:p w14:paraId="731E937A" w14:textId="2524F4FA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</w:tr>
      <w:tr w:rsidR="00CD5BCD" w14:paraId="0B705281" w14:textId="77777777" w:rsidTr="00FB6C84">
        <w:tc>
          <w:tcPr>
            <w:tcW w:w="1809" w:type="dxa"/>
          </w:tcPr>
          <w:p w14:paraId="3C745C54" w14:textId="014E9A57" w:rsidR="00CD5BCD" w:rsidRDefault="00CD5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ZOS</w:t>
            </w:r>
          </w:p>
        </w:tc>
        <w:tc>
          <w:tcPr>
            <w:tcW w:w="1238" w:type="dxa"/>
          </w:tcPr>
          <w:p w14:paraId="5706C7AC" w14:textId="4A0A3651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3A27046D" w14:textId="0DFAE14B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1239" w:type="dxa"/>
          </w:tcPr>
          <w:p w14:paraId="05E19581" w14:textId="6B52BA26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1239" w:type="dxa"/>
          </w:tcPr>
          <w:p w14:paraId="3A31296A" w14:textId="377E885A" w:rsidR="00CD5BCD" w:rsidRDefault="00CD5BCD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9" w:type="dxa"/>
          </w:tcPr>
          <w:p w14:paraId="0B0EA027" w14:textId="596E0C2B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  <w:tc>
          <w:tcPr>
            <w:tcW w:w="1239" w:type="dxa"/>
          </w:tcPr>
          <w:p w14:paraId="4B22A713" w14:textId="15D6D558" w:rsidR="00CD5BCD" w:rsidRDefault="00FB6C84" w:rsidP="00FB6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</w:tr>
    </w:tbl>
    <w:p w14:paraId="020B8DF0" w14:textId="01928C95" w:rsidR="006B2F40" w:rsidRDefault="00FB6C84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MZ = monozygotic; DZ = dizygotic; M = male; F = female; OS = opposite –sex; conduct = conduct problems; hyper = hyperactivity; peers = peer problems;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ia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education = educational achievement </w:t>
      </w:r>
      <w:r w:rsidR="00CD5BCD">
        <w:rPr>
          <w:rFonts w:ascii="Times New Roman" w:hAnsi="Times New Roman" w:cs="Times New Roman"/>
          <w:sz w:val="24"/>
          <w:szCs w:val="24"/>
        </w:rPr>
        <w:br w:type="page"/>
      </w:r>
    </w:p>
    <w:p w14:paraId="1050ED42" w14:textId="6E27ED45" w:rsidR="00B204F5" w:rsidRDefault="00B204F5" w:rsidP="006B2F40">
      <w:pPr>
        <w:rPr>
          <w:rFonts w:ascii="Times New Roman" w:hAnsi="Times New Roman" w:cs="Times New Roman"/>
          <w:sz w:val="24"/>
          <w:szCs w:val="24"/>
        </w:rPr>
        <w:sectPr w:rsidR="00B204F5" w:rsidSect="008145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AAB1E2" w14:textId="6C719CE7" w:rsidR="006B2F40" w:rsidRDefault="007D5996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 w:rsidR="00606625">
        <w:rPr>
          <w:rFonts w:ascii="Times New Roman" w:hAnsi="Times New Roman" w:cs="Times New Roman"/>
          <w:sz w:val="24"/>
          <w:szCs w:val="24"/>
        </w:rPr>
        <w:t>2</w:t>
      </w:r>
      <w:r w:rsidRPr="006B2F40">
        <w:rPr>
          <w:rFonts w:ascii="Times New Roman" w:hAnsi="Times New Roman" w:cs="Times New Roman"/>
          <w:sz w:val="24"/>
          <w:szCs w:val="24"/>
        </w:rPr>
        <w:t>.</w:t>
      </w:r>
      <w:r w:rsidR="00D348C3">
        <w:rPr>
          <w:rFonts w:ascii="Times New Roman" w:hAnsi="Times New Roman" w:cs="Times New Roman"/>
          <w:sz w:val="24"/>
          <w:szCs w:val="24"/>
        </w:rPr>
        <w:t xml:space="preserve"> Phenotypic c</w:t>
      </w:r>
      <w:r>
        <w:rPr>
          <w:rFonts w:ascii="Times New Roman" w:hAnsi="Times New Roman" w:cs="Times New Roman"/>
          <w:sz w:val="24"/>
          <w:szCs w:val="24"/>
        </w:rPr>
        <w:t>orrelations between SDQ variables and educational achiev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83"/>
        <w:gridCol w:w="883"/>
        <w:gridCol w:w="883"/>
        <w:gridCol w:w="883"/>
        <w:gridCol w:w="884"/>
        <w:gridCol w:w="883"/>
        <w:gridCol w:w="883"/>
        <w:gridCol w:w="883"/>
        <w:gridCol w:w="883"/>
        <w:gridCol w:w="884"/>
        <w:gridCol w:w="883"/>
        <w:gridCol w:w="883"/>
        <w:gridCol w:w="883"/>
      </w:tblGrid>
      <w:tr w:rsidR="00E0404A" w14:paraId="63E42005" w14:textId="77777777" w:rsidTr="00963BC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E76D85C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057102C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7143E27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EA133A9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947BDE6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04D02CA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570B7E0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04B0AEF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9EF1E5B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56C775B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D2BAE4E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FCAD4C8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351CC9A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42328E1" w14:textId="77777777" w:rsidR="00E0404A" w:rsidRPr="00B204F5" w:rsidRDefault="00E0404A" w:rsidP="00B204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E0404A" w14:paraId="4687633F" w14:textId="77777777" w:rsidTr="00963BCD">
        <w:tc>
          <w:tcPr>
            <w:tcW w:w="1809" w:type="dxa"/>
            <w:tcBorders>
              <w:top w:val="single" w:sz="4" w:space="0" w:color="auto"/>
            </w:tcBorders>
          </w:tcPr>
          <w:p w14:paraId="41AD495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. Anxiety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FE278AD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E3C4CE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A601643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342CCFA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4BE54FB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4CF09EF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5BCED1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BE162D4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0992B12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F161308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CE4C3F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F3DD612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24A46B6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3714096A" w14:textId="77777777" w:rsidTr="00963BCD">
        <w:tc>
          <w:tcPr>
            <w:tcW w:w="1809" w:type="dxa"/>
          </w:tcPr>
          <w:p w14:paraId="52F74B64" w14:textId="0BE80961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2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74141D8E" w14:textId="77777777" w:rsidR="00E0404A" w:rsidRPr="00B204F5" w:rsidRDefault="00963BCD" w:rsidP="0076364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883" w:type="dxa"/>
          </w:tcPr>
          <w:p w14:paraId="42BED5CF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2E1D3E8B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2F513E4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7F08F0E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50F07B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CA8C97B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2465C22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049664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6AE5C194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B403A6A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A0D9A7F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6ECD780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0959AFFE" w14:textId="77777777" w:rsidTr="00963BCD">
        <w:tc>
          <w:tcPr>
            <w:tcW w:w="1809" w:type="dxa"/>
          </w:tcPr>
          <w:p w14:paraId="16B9FF07" w14:textId="5FBC7953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3. 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78796903" w14:textId="77777777" w:rsidR="00E0404A" w:rsidRPr="00B204F5" w:rsidRDefault="00963BCD" w:rsidP="0076364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883" w:type="dxa"/>
          </w:tcPr>
          <w:p w14:paraId="64BE7E24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42</w:t>
            </w:r>
          </w:p>
        </w:tc>
        <w:tc>
          <w:tcPr>
            <w:tcW w:w="883" w:type="dxa"/>
          </w:tcPr>
          <w:p w14:paraId="7AFA1433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66E5E2A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C354A3C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36D954C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E05529C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D3F07E3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61E417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1C16BD0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451C34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FBD8E4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6071912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39F8E35E" w14:textId="77777777" w:rsidTr="00963BCD">
        <w:tc>
          <w:tcPr>
            <w:tcW w:w="1809" w:type="dxa"/>
          </w:tcPr>
          <w:p w14:paraId="50C15ED7" w14:textId="5C8740A1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4. Peers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25604775" w14:textId="77777777" w:rsidR="00E0404A" w:rsidRPr="00B204F5" w:rsidRDefault="00963BCD" w:rsidP="0076364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9</w:t>
            </w:r>
          </w:p>
        </w:tc>
        <w:tc>
          <w:tcPr>
            <w:tcW w:w="883" w:type="dxa"/>
          </w:tcPr>
          <w:p w14:paraId="79A215D0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883" w:type="dxa"/>
          </w:tcPr>
          <w:p w14:paraId="5A2BC33F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3" w:type="dxa"/>
          </w:tcPr>
          <w:p w14:paraId="5BEE3D4C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4" w:type="dxa"/>
          </w:tcPr>
          <w:p w14:paraId="5DB27EA6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3B191A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E2E7ED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8C54558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301F3D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4CF48C1F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CB0554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3C39034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08002D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2CCAA5D2" w14:textId="77777777" w:rsidTr="00963BCD">
        <w:tc>
          <w:tcPr>
            <w:tcW w:w="1809" w:type="dxa"/>
          </w:tcPr>
          <w:p w14:paraId="1C376604" w14:textId="4BC74916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5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14516B44" w14:textId="77777777" w:rsidR="00E0404A" w:rsidRPr="00B204F5" w:rsidRDefault="00E0404A" w:rsidP="0076364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128CD1F1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1</w:t>
            </w:r>
          </w:p>
        </w:tc>
        <w:tc>
          <w:tcPr>
            <w:tcW w:w="883" w:type="dxa"/>
          </w:tcPr>
          <w:p w14:paraId="3F5ED3E8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4</w:t>
            </w:r>
          </w:p>
        </w:tc>
        <w:tc>
          <w:tcPr>
            <w:tcW w:w="883" w:type="dxa"/>
          </w:tcPr>
          <w:p w14:paraId="33F43E74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2</w:t>
            </w:r>
          </w:p>
        </w:tc>
        <w:tc>
          <w:tcPr>
            <w:tcW w:w="884" w:type="dxa"/>
          </w:tcPr>
          <w:p w14:paraId="3C0CB372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4E4CE4F2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6F7EB28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005562B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7C7742F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09C0EA45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8E81F93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C102153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1DB153D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70169DE3" w14:textId="77777777" w:rsidTr="00963BCD">
        <w:tc>
          <w:tcPr>
            <w:tcW w:w="1809" w:type="dxa"/>
          </w:tcPr>
          <w:p w14:paraId="754828E6" w14:textId="374BC0B6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6. Anxiety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6C5607EC" w14:textId="77777777" w:rsidR="00E0404A" w:rsidRPr="00B204F5" w:rsidRDefault="00963BCD" w:rsidP="0076364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883" w:type="dxa"/>
          </w:tcPr>
          <w:p w14:paraId="3B7AD90D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883" w:type="dxa"/>
          </w:tcPr>
          <w:p w14:paraId="72E5AC59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883" w:type="dxa"/>
          </w:tcPr>
          <w:p w14:paraId="7011D05C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4" w:type="dxa"/>
          </w:tcPr>
          <w:p w14:paraId="76734757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4</w:t>
            </w:r>
          </w:p>
        </w:tc>
        <w:tc>
          <w:tcPr>
            <w:tcW w:w="883" w:type="dxa"/>
          </w:tcPr>
          <w:p w14:paraId="3F84C06D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62D6FE1F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CDFD402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1D54E61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4F2CD09B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54B9D55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0DF833F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9BAD8A8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10EEBB55" w14:textId="77777777" w:rsidTr="00963BCD">
        <w:tc>
          <w:tcPr>
            <w:tcW w:w="1809" w:type="dxa"/>
          </w:tcPr>
          <w:p w14:paraId="2EB40D25" w14:textId="702CD949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7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4C690BB3" w14:textId="77777777" w:rsidR="00E0404A" w:rsidRPr="00B204F5" w:rsidRDefault="00963BCD" w:rsidP="0076364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3" w:type="dxa"/>
          </w:tcPr>
          <w:p w14:paraId="74F2A1E6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40</w:t>
            </w:r>
          </w:p>
        </w:tc>
        <w:tc>
          <w:tcPr>
            <w:tcW w:w="883" w:type="dxa"/>
          </w:tcPr>
          <w:p w14:paraId="1B39E686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883" w:type="dxa"/>
          </w:tcPr>
          <w:p w14:paraId="174D60CC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4" w:type="dxa"/>
          </w:tcPr>
          <w:p w14:paraId="0E873BD8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4</w:t>
            </w:r>
          </w:p>
        </w:tc>
        <w:tc>
          <w:tcPr>
            <w:tcW w:w="883" w:type="dxa"/>
          </w:tcPr>
          <w:p w14:paraId="750F76C0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883" w:type="dxa"/>
          </w:tcPr>
          <w:p w14:paraId="6D4BA72C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0A5933E8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B28F492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0D3B3BBD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46F8C11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65D29D0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F19EEE6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5CC5D6EA" w14:textId="77777777" w:rsidTr="00963BCD">
        <w:tc>
          <w:tcPr>
            <w:tcW w:w="1809" w:type="dxa"/>
          </w:tcPr>
          <w:p w14:paraId="31957430" w14:textId="0398B731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8. 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4D9713C7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3" w:type="dxa"/>
          </w:tcPr>
          <w:p w14:paraId="37DE97EE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883" w:type="dxa"/>
          </w:tcPr>
          <w:p w14:paraId="717748BE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44</w:t>
            </w:r>
          </w:p>
        </w:tc>
        <w:tc>
          <w:tcPr>
            <w:tcW w:w="883" w:type="dxa"/>
          </w:tcPr>
          <w:p w14:paraId="082EA593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4" w:type="dxa"/>
          </w:tcPr>
          <w:p w14:paraId="0092B852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3" w:type="dxa"/>
          </w:tcPr>
          <w:p w14:paraId="17B5D2F2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883" w:type="dxa"/>
          </w:tcPr>
          <w:p w14:paraId="356A4763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47</w:t>
            </w:r>
          </w:p>
        </w:tc>
        <w:tc>
          <w:tcPr>
            <w:tcW w:w="883" w:type="dxa"/>
          </w:tcPr>
          <w:p w14:paraId="49416C28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6DDF0BC0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20D2C10F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0451D1D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67AB203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C0BD3B7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12E5C98B" w14:textId="77777777" w:rsidTr="00963BCD">
        <w:tc>
          <w:tcPr>
            <w:tcW w:w="1809" w:type="dxa"/>
          </w:tcPr>
          <w:p w14:paraId="2CD2BB21" w14:textId="14B8750C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9. Peers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2B61BEF3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5FE74193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883" w:type="dxa"/>
          </w:tcPr>
          <w:p w14:paraId="45CB8150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3" w:type="dxa"/>
          </w:tcPr>
          <w:p w14:paraId="2B2CBCE5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4</w:t>
            </w:r>
          </w:p>
        </w:tc>
        <w:tc>
          <w:tcPr>
            <w:tcW w:w="884" w:type="dxa"/>
          </w:tcPr>
          <w:p w14:paraId="6E576711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8</w:t>
            </w:r>
          </w:p>
        </w:tc>
        <w:tc>
          <w:tcPr>
            <w:tcW w:w="883" w:type="dxa"/>
          </w:tcPr>
          <w:p w14:paraId="2A19FB20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883" w:type="dxa"/>
          </w:tcPr>
          <w:p w14:paraId="41C3CF85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883" w:type="dxa"/>
          </w:tcPr>
          <w:p w14:paraId="0FFCF371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8</w:t>
            </w:r>
          </w:p>
        </w:tc>
        <w:tc>
          <w:tcPr>
            <w:tcW w:w="883" w:type="dxa"/>
          </w:tcPr>
          <w:p w14:paraId="7613EC85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4" w:type="dxa"/>
          </w:tcPr>
          <w:p w14:paraId="7565AC8A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8991EA5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5398B2B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B9CA154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434DD3BB" w14:textId="77777777" w:rsidTr="00963BCD">
        <w:tc>
          <w:tcPr>
            <w:tcW w:w="1809" w:type="dxa"/>
          </w:tcPr>
          <w:p w14:paraId="14718B8D" w14:textId="036F013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0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63036096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6</w:t>
            </w:r>
          </w:p>
        </w:tc>
        <w:tc>
          <w:tcPr>
            <w:tcW w:w="883" w:type="dxa"/>
          </w:tcPr>
          <w:p w14:paraId="139D3575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6</w:t>
            </w:r>
          </w:p>
        </w:tc>
        <w:tc>
          <w:tcPr>
            <w:tcW w:w="883" w:type="dxa"/>
          </w:tcPr>
          <w:p w14:paraId="1118909D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3</w:t>
            </w:r>
          </w:p>
        </w:tc>
        <w:tc>
          <w:tcPr>
            <w:tcW w:w="883" w:type="dxa"/>
          </w:tcPr>
          <w:p w14:paraId="767098F8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8</w:t>
            </w:r>
          </w:p>
        </w:tc>
        <w:tc>
          <w:tcPr>
            <w:tcW w:w="884" w:type="dxa"/>
          </w:tcPr>
          <w:p w14:paraId="58A95C4D" w14:textId="77777777" w:rsidR="00E0404A" w:rsidRPr="00B204F5" w:rsidRDefault="00963BCD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3</w:t>
            </w:r>
          </w:p>
        </w:tc>
        <w:tc>
          <w:tcPr>
            <w:tcW w:w="883" w:type="dxa"/>
          </w:tcPr>
          <w:p w14:paraId="7446D9B3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3" w:type="dxa"/>
          </w:tcPr>
          <w:p w14:paraId="5D1A9F29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1</w:t>
            </w:r>
          </w:p>
        </w:tc>
        <w:tc>
          <w:tcPr>
            <w:tcW w:w="883" w:type="dxa"/>
          </w:tcPr>
          <w:p w14:paraId="6158E0E7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6</w:t>
            </w:r>
          </w:p>
        </w:tc>
        <w:tc>
          <w:tcPr>
            <w:tcW w:w="883" w:type="dxa"/>
          </w:tcPr>
          <w:p w14:paraId="29B8E52C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8</w:t>
            </w:r>
          </w:p>
        </w:tc>
        <w:tc>
          <w:tcPr>
            <w:tcW w:w="884" w:type="dxa"/>
          </w:tcPr>
          <w:p w14:paraId="353C8800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6E3A389F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A9B16AF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AC21935" w14:textId="77777777" w:rsidR="00E0404A" w:rsidRPr="00B204F5" w:rsidRDefault="00E0404A" w:rsidP="00B204F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0E093F6B" w14:textId="77777777" w:rsidTr="00963BCD">
        <w:tc>
          <w:tcPr>
            <w:tcW w:w="1809" w:type="dxa"/>
          </w:tcPr>
          <w:p w14:paraId="1BC07FBB" w14:textId="548E42C4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1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42F0F7C2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883" w:type="dxa"/>
          </w:tcPr>
          <w:p w14:paraId="315DAA9D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9</w:t>
            </w:r>
          </w:p>
        </w:tc>
        <w:tc>
          <w:tcPr>
            <w:tcW w:w="883" w:type="dxa"/>
          </w:tcPr>
          <w:p w14:paraId="71671A68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883" w:type="dxa"/>
          </w:tcPr>
          <w:p w14:paraId="1B6CEBAA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4" w:type="dxa"/>
          </w:tcPr>
          <w:p w14:paraId="3C99912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3" w:type="dxa"/>
          </w:tcPr>
          <w:p w14:paraId="6A6362EE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0</w:t>
            </w:r>
          </w:p>
        </w:tc>
        <w:tc>
          <w:tcPr>
            <w:tcW w:w="883" w:type="dxa"/>
          </w:tcPr>
          <w:p w14:paraId="01D740C5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49</w:t>
            </w:r>
          </w:p>
        </w:tc>
        <w:tc>
          <w:tcPr>
            <w:tcW w:w="883" w:type="dxa"/>
          </w:tcPr>
          <w:p w14:paraId="39DC8628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3</w:t>
            </w:r>
          </w:p>
        </w:tc>
        <w:tc>
          <w:tcPr>
            <w:tcW w:w="883" w:type="dxa"/>
          </w:tcPr>
          <w:p w14:paraId="5C137609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884" w:type="dxa"/>
          </w:tcPr>
          <w:p w14:paraId="71A42F60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0</w:t>
            </w:r>
          </w:p>
        </w:tc>
        <w:tc>
          <w:tcPr>
            <w:tcW w:w="883" w:type="dxa"/>
          </w:tcPr>
          <w:p w14:paraId="42BA7C99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074AC3D7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A47C2C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2F88F4D2" w14:textId="77777777" w:rsidTr="00963BCD">
        <w:tc>
          <w:tcPr>
            <w:tcW w:w="1809" w:type="dxa"/>
          </w:tcPr>
          <w:p w14:paraId="13D2928A" w14:textId="70A44459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B204F5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04F5">
              <w:rPr>
                <w:rFonts w:ascii="Times New Roman" w:hAnsi="Times New Roman" w:cs="Times New Roman"/>
                <w:szCs w:val="20"/>
              </w:rPr>
              <w:t>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104C611F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3" w:type="dxa"/>
          </w:tcPr>
          <w:p w14:paraId="5D36A373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883" w:type="dxa"/>
          </w:tcPr>
          <w:p w14:paraId="14294DAB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2</w:t>
            </w:r>
          </w:p>
        </w:tc>
        <w:tc>
          <w:tcPr>
            <w:tcW w:w="883" w:type="dxa"/>
          </w:tcPr>
          <w:p w14:paraId="0F955943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4" w:type="dxa"/>
          </w:tcPr>
          <w:p w14:paraId="6F8E2565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0</w:t>
            </w:r>
          </w:p>
        </w:tc>
        <w:tc>
          <w:tcPr>
            <w:tcW w:w="883" w:type="dxa"/>
          </w:tcPr>
          <w:p w14:paraId="3B3D8D87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0</w:t>
            </w:r>
          </w:p>
        </w:tc>
        <w:tc>
          <w:tcPr>
            <w:tcW w:w="883" w:type="dxa"/>
          </w:tcPr>
          <w:p w14:paraId="436B3502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883" w:type="dxa"/>
          </w:tcPr>
          <w:p w14:paraId="02DD53B7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55</w:t>
            </w:r>
          </w:p>
        </w:tc>
        <w:tc>
          <w:tcPr>
            <w:tcW w:w="883" w:type="dxa"/>
          </w:tcPr>
          <w:p w14:paraId="7FE1399E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0</w:t>
            </w:r>
          </w:p>
        </w:tc>
        <w:tc>
          <w:tcPr>
            <w:tcW w:w="884" w:type="dxa"/>
          </w:tcPr>
          <w:p w14:paraId="7E6C4DB2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89</w:t>
            </w:r>
          </w:p>
        </w:tc>
        <w:tc>
          <w:tcPr>
            <w:tcW w:w="883" w:type="dxa"/>
          </w:tcPr>
          <w:p w14:paraId="1BED9AC8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53</w:t>
            </w:r>
          </w:p>
        </w:tc>
        <w:tc>
          <w:tcPr>
            <w:tcW w:w="883" w:type="dxa"/>
          </w:tcPr>
          <w:p w14:paraId="05579A8A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83" w:type="dxa"/>
          </w:tcPr>
          <w:p w14:paraId="0CD0563C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0404A" w14:paraId="4F35AE52" w14:textId="77777777" w:rsidTr="00963BCD">
        <w:tc>
          <w:tcPr>
            <w:tcW w:w="1809" w:type="dxa"/>
          </w:tcPr>
          <w:p w14:paraId="3424D888" w14:textId="68DF00CB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3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0493B4BF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4</w:t>
            </w:r>
          </w:p>
        </w:tc>
        <w:tc>
          <w:tcPr>
            <w:tcW w:w="883" w:type="dxa"/>
          </w:tcPr>
          <w:p w14:paraId="3189C6F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7</w:t>
            </w:r>
          </w:p>
        </w:tc>
        <w:tc>
          <w:tcPr>
            <w:tcW w:w="883" w:type="dxa"/>
          </w:tcPr>
          <w:p w14:paraId="0DA31228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3" w:type="dxa"/>
          </w:tcPr>
          <w:p w14:paraId="43FC37E3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6</w:t>
            </w:r>
          </w:p>
        </w:tc>
        <w:tc>
          <w:tcPr>
            <w:tcW w:w="884" w:type="dxa"/>
          </w:tcPr>
          <w:p w14:paraId="3DF8D183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27</w:t>
            </w:r>
          </w:p>
        </w:tc>
        <w:tc>
          <w:tcPr>
            <w:tcW w:w="883" w:type="dxa"/>
          </w:tcPr>
          <w:p w14:paraId="0D8A6476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3" w:type="dxa"/>
          </w:tcPr>
          <w:p w14:paraId="113CBC7D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7</w:t>
            </w:r>
          </w:p>
        </w:tc>
        <w:tc>
          <w:tcPr>
            <w:tcW w:w="883" w:type="dxa"/>
          </w:tcPr>
          <w:p w14:paraId="6217D509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2</w:t>
            </w:r>
          </w:p>
        </w:tc>
        <w:tc>
          <w:tcPr>
            <w:tcW w:w="883" w:type="dxa"/>
          </w:tcPr>
          <w:p w14:paraId="47549B00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4" w:type="dxa"/>
          </w:tcPr>
          <w:p w14:paraId="13CB3BF3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45</w:t>
            </w:r>
          </w:p>
        </w:tc>
        <w:tc>
          <w:tcPr>
            <w:tcW w:w="883" w:type="dxa"/>
          </w:tcPr>
          <w:p w14:paraId="76C790CC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40</w:t>
            </w:r>
          </w:p>
        </w:tc>
        <w:tc>
          <w:tcPr>
            <w:tcW w:w="883" w:type="dxa"/>
          </w:tcPr>
          <w:p w14:paraId="610AD2CD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3</w:t>
            </w:r>
          </w:p>
        </w:tc>
        <w:tc>
          <w:tcPr>
            <w:tcW w:w="883" w:type="dxa"/>
          </w:tcPr>
          <w:p w14:paraId="7745E380" w14:textId="77777777" w:rsidR="00E0404A" w:rsidRPr="00B204F5" w:rsidRDefault="00E0404A" w:rsidP="00963B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0404A" w14:paraId="288ADCC1" w14:textId="77777777" w:rsidTr="00963BCD">
        <w:tc>
          <w:tcPr>
            <w:tcW w:w="1809" w:type="dxa"/>
          </w:tcPr>
          <w:p w14:paraId="596D4D57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4. Education</w:t>
            </w:r>
          </w:p>
        </w:tc>
        <w:tc>
          <w:tcPr>
            <w:tcW w:w="883" w:type="dxa"/>
          </w:tcPr>
          <w:p w14:paraId="513CDC5E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6</w:t>
            </w:r>
          </w:p>
        </w:tc>
        <w:tc>
          <w:tcPr>
            <w:tcW w:w="883" w:type="dxa"/>
          </w:tcPr>
          <w:p w14:paraId="26DEF338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9</w:t>
            </w:r>
          </w:p>
        </w:tc>
        <w:tc>
          <w:tcPr>
            <w:tcW w:w="883" w:type="dxa"/>
          </w:tcPr>
          <w:p w14:paraId="5225627D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3</w:t>
            </w:r>
          </w:p>
        </w:tc>
        <w:tc>
          <w:tcPr>
            <w:tcW w:w="883" w:type="dxa"/>
          </w:tcPr>
          <w:p w14:paraId="7F40499F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4" w:type="dxa"/>
          </w:tcPr>
          <w:p w14:paraId="60554E66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02</w:t>
            </w:r>
          </w:p>
        </w:tc>
        <w:tc>
          <w:tcPr>
            <w:tcW w:w="883" w:type="dxa"/>
          </w:tcPr>
          <w:p w14:paraId="43AD7FCA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0</w:t>
            </w:r>
          </w:p>
        </w:tc>
        <w:tc>
          <w:tcPr>
            <w:tcW w:w="883" w:type="dxa"/>
          </w:tcPr>
          <w:p w14:paraId="720C2EF6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4</w:t>
            </w:r>
          </w:p>
        </w:tc>
        <w:tc>
          <w:tcPr>
            <w:tcW w:w="883" w:type="dxa"/>
          </w:tcPr>
          <w:p w14:paraId="5872979D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5</w:t>
            </w:r>
          </w:p>
        </w:tc>
        <w:tc>
          <w:tcPr>
            <w:tcW w:w="883" w:type="dxa"/>
          </w:tcPr>
          <w:p w14:paraId="3F2F52CD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4</w:t>
            </w:r>
          </w:p>
        </w:tc>
        <w:tc>
          <w:tcPr>
            <w:tcW w:w="884" w:type="dxa"/>
          </w:tcPr>
          <w:p w14:paraId="15886A7A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883" w:type="dxa"/>
          </w:tcPr>
          <w:p w14:paraId="2D69824B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7</w:t>
            </w:r>
          </w:p>
        </w:tc>
        <w:tc>
          <w:tcPr>
            <w:tcW w:w="883" w:type="dxa"/>
          </w:tcPr>
          <w:p w14:paraId="43B84506" w14:textId="77777777" w:rsidR="00E0404A" w:rsidRPr="00B204F5" w:rsidRDefault="00E040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41</w:t>
            </w:r>
          </w:p>
        </w:tc>
        <w:tc>
          <w:tcPr>
            <w:tcW w:w="883" w:type="dxa"/>
          </w:tcPr>
          <w:p w14:paraId="0F3CBF7D" w14:textId="77777777" w:rsidR="00E0404A" w:rsidRPr="00B204F5" w:rsidRDefault="00963BC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0404A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</w:tbl>
    <w:p w14:paraId="25C8FD18" w14:textId="77777777" w:rsidR="00D348C3" w:rsidRDefault="00B204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Correlations are taken from one individual in each twin pair; conduct = conduct problems; hyper = hyperactivity; peers = peer problems;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iality</w:t>
      </w:r>
      <w:proofErr w:type="spellEnd"/>
      <w:r>
        <w:rPr>
          <w:rFonts w:ascii="Times New Roman" w:hAnsi="Times New Roman" w:cs="Times New Roman"/>
          <w:sz w:val="24"/>
          <w:szCs w:val="24"/>
        </w:rPr>
        <w:t>; education = educational achievement</w:t>
      </w:r>
      <w:r w:rsidR="00963BCD">
        <w:rPr>
          <w:rFonts w:ascii="Times New Roman" w:hAnsi="Times New Roman" w:cs="Times New Roman"/>
          <w:sz w:val="24"/>
          <w:szCs w:val="24"/>
        </w:rPr>
        <w:t>; all coefficient’s &gt; .03 are p &lt; .01</w:t>
      </w:r>
      <w:r w:rsidR="00E6644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66443">
        <w:rPr>
          <w:rFonts w:ascii="Times New Roman" w:hAnsi="Times New Roman" w:cs="Times New Roman"/>
          <w:sz w:val="24"/>
          <w:szCs w:val="24"/>
        </w:rPr>
        <w:t>n</w:t>
      </w:r>
      <w:r w:rsidR="00E66443" w:rsidRPr="00E66443">
        <w:rPr>
          <w:rFonts w:ascii="Times New Roman" w:hAnsi="Times New Roman" w:cs="Times New Roman"/>
          <w:sz w:val="24"/>
          <w:szCs w:val="24"/>
          <w:vertAlign w:val="subscript"/>
        </w:rPr>
        <w:t>range</w:t>
      </w:r>
      <w:proofErr w:type="spellEnd"/>
      <w:r w:rsidR="00E66443">
        <w:rPr>
          <w:rFonts w:ascii="Times New Roman" w:hAnsi="Times New Roman" w:cs="Times New Roman"/>
          <w:sz w:val="24"/>
          <w:szCs w:val="24"/>
        </w:rPr>
        <w:t xml:space="preserve"> = 3854-7382.</w:t>
      </w:r>
    </w:p>
    <w:p w14:paraId="2F43A9C8" w14:textId="77777777" w:rsidR="00D348C3" w:rsidRDefault="00D348C3">
      <w:pPr>
        <w:rPr>
          <w:rFonts w:ascii="Times New Roman" w:hAnsi="Times New Roman" w:cs="Times New Roman"/>
          <w:sz w:val="24"/>
          <w:szCs w:val="24"/>
        </w:rPr>
      </w:pPr>
    </w:p>
    <w:p w14:paraId="3A94BCB5" w14:textId="77777777" w:rsidR="00D348C3" w:rsidRDefault="00D34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C6524D" w14:textId="71241591" w:rsidR="00606625" w:rsidRPr="006B2F40" w:rsidRDefault="00606625" w:rsidP="00606625">
      <w:pPr>
        <w:rPr>
          <w:rFonts w:ascii="Times New Roman" w:hAnsi="Times New Roman" w:cs="Times New Roman"/>
          <w:sz w:val="24"/>
          <w:szCs w:val="24"/>
        </w:rPr>
      </w:pPr>
      <w:r w:rsidRPr="006B2F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B2F40">
        <w:rPr>
          <w:rFonts w:ascii="Times New Roman" w:hAnsi="Times New Roman" w:cs="Times New Roman"/>
          <w:sz w:val="24"/>
          <w:szCs w:val="24"/>
        </w:rPr>
        <w:t>. Cross-sectional twin analysis results for SDQ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46"/>
        <w:gridCol w:w="2147"/>
        <w:gridCol w:w="2147"/>
      </w:tblGrid>
      <w:tr w:rsidR="00606625" w:rsidRPr="006B2F40" w14:paraId="23046C81" w14:textId="77777777" w:rsidTr="00D86A07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F501815" w14:textId="77777777" w:rsidR="00606625" w:rsidRPr="00AA7973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7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2EB8BBBD" w14:textId="77777777" w:rsidR="00606625" w:rsidRPr="00AA7973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000720E6" w14:textId="77777777" w:rsidR="00606625" w:rsidRPr="00AA7973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2C85C5DD" w14:textId="77777777" w:rsidR="00606625" w:rsidRPr="00AA7973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7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606625" w:rsidRPr="006B2F40" w14:paraId="0D0A186C" w14:textId="77777777" w:rsidTr="00D86A07">
        <w:tc>
          <w:tcPr>
            <w:tcW w:w="2802" w:type="dxa"/>
            <w:tcBorders>
              <w:top w:val="single" w:sz="4" w:space="0" w:color="auto"/>
            </w:tcBorders>
          </w:tcPr>
          <w:p w14:paraId="7BC36155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4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1179FD3B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58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0FF483F2" w14:textId="77777777" w:rsidR="00606625" w:rsidRPr="00F52C7A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C7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3276A7A4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2</w:t>
            </w:r>
          </w:p>
        </w:tc>
      </w:tr>
      <w:tr w:rsidR="00606625" w:rsidRPr="006B2F40" w14:paraId="1D5D2411" w14:textId="77777777" w:rsidTr="00D86A07">
        <w:tc>
          <w:tcPr>
            <w:tcW w:w="2802" w:type="dxa"/>
          </w:tcPr>
          <w:p w14:paraId="5757928B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4</w:t>
            </w:r>
          </w:p>
        </w:tc>
        <w:tc>
          <w:tcPr>
            <w:tcW w:w="2146" w:type="dxa"/>
          </w:tcPr>
          <w:p w14:paraId="559DB7E2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64</w:t>
            </w:r>
          </w:p>
        </w:tc>
        <w:tc>
          <w:tcPr>
            <w:tcW w:w="2147" w:type="dxa"/>
          </w:tcPr>
          <w:p w14:paraId="1EA44DB1" w14:textId="77777777" w:rsidR="00606625" w:rsidRPr="00F52C7A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C7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20454B0E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6</w:t>
            </w:r>
          </w:p>
        </w:tc>
      </w:tr>
      <w:tr w:rsidR="00606625" w:rsidRPr="006B2F40" w14:paraId="477CDFB9" w14:textId="77777777" w:rsidTr="00D86A07">
        <w:tc>
          <w:tcPr>
            <w:tcW w:w="2802" w:type="dxa"/>
          </w:tcPr>
          <w:p w14:paraId="193D5AB3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4</w:t>
            </w:r>
          </w:p>
        </w:tc>
        <w:tc>
          <w:tcPr>
            <w:tcW w:w="2146" w:type="dxa"/>
          </w:tcPr>
          <w:p w14:paraId="61CD332E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2</w:t>
            </w:r>
          </w:p>
        </w:tc>
        <w:tc>
          <w:tcPr>
            <w:tcW w:w="2147" w:type="dxa"/>
          </w:tcPr>
          <w:p w14:paraId="183167B8" w14:textId="77777777" w:rsidR="00606625" w:rsidRPr="00F52C7A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C7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3A64C8EC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58</w:t>
            </w:r>
          </w:p>
        </w:tc>
      </w:tr>
      <w:tr w:rsidR="00606625" w:rsidRPr="006B2F40" w14:paraId="19DD69FC" w14:textId="77777777" w:rsidTr="00D86A07">
        <w:tc>
          <w:tcPr>
            <w:tcW w:w="2802" w:type="dxa"/>
          </w:tcPr>
          <w:p w14:paraId="1C9F9BD1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4</w:t>
            </w:r>
          </w:p>
        </w:tc>
        <w:tc>
          <w:tcPr>
            <w:tcW w:w="2146" w:type="dxa"/>
          </w:tcPr>
          <w:p w14:paraId="32297213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67</w:t>
            </w:r>
          </w:p>
        </w:tc>
        <w:tc>
          <w:tcPr>
            <w:tcW w:w="2147" w:type="dxa"/>
          </w:tcPr>
          <w:p w14:paraId="7B0A11E0" w14:textId="77777777" w:rsidR="00606625" w:rsidRPr="00F52C7A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C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147" w:type="dxa"/>
          </w:tcPr>
          <w:p w14:paraId="4C5CA972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1</w:t>
            </w:r>
          </w:p>
        </w:tc>
      </w:tr>
      <w:tr w:rsidR="00606625" w:rsidRPr="006B2F40" w14:paraId="22287C20" w14:textId="77777777" w:rsidTr="00D86A07">
        <w:tc>
          <w:tcPr>
            <w:tcW w:w="2802" w:type="dxa"/>
          </w:tcPr>
          <w:p w14:paraId="5E37ADC7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Prosociali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4</w:t>
            </w:r>
          </w:p>
        </w:tc>
        <w:tc>
          <w:tcPr>
            <w:tcW w:w="2146" w:type="dxa"/>
          </w:tcPr>
          <w:p w14:paraId="1912A534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59</w:t>
            </w:r>
          </w:p>
        </w:tc>
        <w:tc>
          <w:tcPr>
            <w:tcW w:w="2147" w:type="dxa"/>
          </w:tcPr>
          <w:p w14:paraId="7B5883AB" w14:textId="77777777" w:rsidR="00606625" w:rsidRPr="00F52C7A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0DC037C7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1</w:t>
            </w:r>
          </w:p>
        </w:tc>
      </w:tr>
      <w:tr w:rsidR="00606625" w:rsidRPr="006B2F40" w14:paraId="3D8DA32F" w14:textId="77777777" w:rsidTr="00D86A07">
        <w:tc>
          <w:tcPr>
            <w:tcW w:w="2802" w:type="dxa"/>
          </w:tcPr>
          <w:p w14:paraId="062E9F43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2</w:t>
            </w:r>
          </w:p>
        </w:tc>
        <w:tc>
          <w:tcPr>
            <w:tcW w:w="2146" w:type="dxa"/>
          </w:tcPr>
          <w:p w14:paraId="45A07354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  <w:r w:rsidRPr="0023674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147" w:type="dxa"/>
          </w:tcPr>
          <w:p w14:paraId="37753AE1" w14:textId="77777777" w:rsidR="00606625" w:rsidRPr="00635899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147" w:type="dxa"/>
          </w:tcPr>
          <w:p w14:paraId="276089A7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1</w:t>
            </w:r>
          </w:p>
        </w:tc>
      </w:tr>
      <w:tr w:rsidR="00606625" w:rsidRPr="006B2F40" w14:paraId="77906009" w14:textId="77777777" w:rsidTr="00D86A07">
        <w:tc>
          <w:tcPr>
            <w:tcW w:w="2802" w:type="dxa"/>
          </w:tcPr>
          <w:p w14:paraId="7DBA21E7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2</w:t>
            </w:r>
          </w:p>
        </w:tc>
        <w:tc>
          <w:tcPr>
            <w:tcW w:w="2146" w:type="dxa"/>
          </w:tcPr>
          <w:p w14:paraId="68B3A755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59</w:t>
            </w:r>
          </w:p>
        </w:tc>
        <w:tc>
          <w:tcPr>
            <w:tcW w:w="2147" w:type="dxa"/>
          </w:tcPr>
          <w:p w14:paraId="4F275101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8</w:t>
            </w:r>
          </w:p>
        </w:tc>
        <w:tc>
          <w:tcPr>
            <w:tcW w:w="2147" w:type="dxa"/>
          </w:tcPr>
          <w:p w14:paraId="325B6722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3</w:t>
            </w:r>
          </w:p>
        </w:tc>
      </w:tr>
      <w:tr w:rsidR="00606625" w:rsidRPr="006B2F40" w14:paraId="08348FB5" w14:textId="77777777" w:rsidTr="00D86A07">
        <w:tc>
          <w:tcPr>
            <w:tcW w:w="2802" w:type="dxa"/>
          </w:tcPr>
          <w:p w14:paraId="78C12D8E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2</w:t>
            </w:r>
          </w:p>
        </w:tc>
        <w:tc>
          <w:tcPr>
            <w:tcW w:w="2146" w:type="dxa"/>
          </w:tcPr>
          <w:p w14:paraId="25FD9D32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74</w:t>
            </w:r>
          </w:p>
        </w:tc>
        <w:tc>
          <w:tcPr>
            <w:tcW w:w="2147" w:type="dxa"/>
          </w:tcPr>
          <w:p w14:paraId="0D843D57" w14:textId="77777777" w:rsidR="00606625" w:rsidRPr="00635899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89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2531F299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5</w:t>
            </w:r>
          </w:p>
        </w:tc>
      </w:tr>
      <w:tr w:rsidR="00606625" w:rsidRPr="006B2F40" w14:paraId="6815EA17" w14:textId="77777777" w:rsidTr="00D86A07">
        <w:tc>
          <w:tcPr>
            <w:tcW w:w="2802" w:type="dxa"/>
          </w:tcPr>
          <w:p w14:paraId="6379C81A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2</w:t>
            </w:r>
          </w:p>
        </w:tc>
        <w:tc>
          <w:tcPr>
            <w:tcW w:w="2146" w:type="dxa"/>
          </w:tcPr>
          <w:p w14:paraId="51FE73DF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72</w:t>
            </w:r>
          </w:p>
        </w:tc>
        <w:tc>
          <w:tcPr>
            <w:tcW w:w="2147" w:type="dxa"/>
          </w:tcPr>
          <w:p w14:paraId="29B01777" w14:textId="77777777" w:rsidR="00606625" w:rsidRPr="00635899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638107D2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7</w:t>
            </w:r>
          </w:p>
        </w:tc>
      </w:tr>
      <w:tr w:rsidR="00606625" w:rsidRPr="006B2F40" w14:paraId="62871F5E" w14:textId="77777777" w:rsidTr="00D86A07">
        <w:tc>
          <w:tcPr>
            <w:tcW w:w="2802" w:type="dxa"/>
          </w:tcPr>
          <w:p w14:paraId="2BC2564A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Prosociali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2</w:t>
            </w:r>
          </w:p>
        </w:tc>
        <w:tc>
          <w:tcPr>
            <w:tcW w:w="2146" w:type="dxa"/>
          </w:tcPr>
          <w:p w14:paraId="597517DE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64</w:t>
            </w:r>
          </w:p>
        </w:tc>
        <w:tc>
          <w:tcPr>
            <w:tcW w:w="2147" w:type="dxa"/>
          </w:tcPr>
          <w:p w14:paraId="7C218852" w14:textId="77777777" w:rsidR="00606625" w:rsidRPr="00635899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147" w:type="dxa"/>
          </w:tcPr>
          <w:p w14:paraId="2D77A87A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4</w:t>
            </w:r>
          </w:p>
        </w:tc>
      </w:tr>
      <w:tr w:rsidR="00606625" w:rsidRPr="006B2F40" w14:paraId="1D12E054" w14:textId="77777777" w:rsidTr="00D86A07">
        <w:tc>
          <w:tcPr>
            <w:tcW w:w="2802" w:type="dxa"/>
          </w:tcPr>
          <w:p w14:paraId="74CB4B30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6</w:t>
            </w:r>
          </w:p>
        </w:tc>
        <w:tc>
          <w:tcPr>
            <w:tcW w:w="2146" w:type="dxa"/>
          </w:tcPr>
          <w:p w14:paraId="36105BD0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74</w:t>
            </w:r>
          </w:p>
        </w:tc>
        <w:tc>
          <w:tcPr>
            <w:tcW w:w="2147" w:type="dxa"/>
          </w:tcPr>
          <w:p w14:paraId="2C9EF947" w14:textId="77777777" w:rsidR="00606625" w:rsidRPr="00635899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89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69CDF3E7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7</w:t>
            </w:r>
          </w:p>
        </w:tc>
      </w:tr>
      <w:tr w:rsidR="00606625" w:rsidRPr="006B2F40" w14:paraId="16E48696" w14:textId="77777777" w:rsidTr="00D86A07">
        <w:tc>
          <w:tcPr>
            <w:tcW w:w="2802" w:type="dxa"/>
          </w:tcPr>
          <w:p w14:paraId="7834B035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6</w:t>
            </w:r>
          </w:p>
        </w:tc>
        <w:tc>
          <w:tcPr>
            <w:tcW w:w="2146" w:type="dxa"/>
          </w:tcPr>
          <w:p w14:paraId="1858DC37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74</w:t>
            </w:r>
          </w:p>
        </w:tc>
        <w:tc>
          <w:tcPr>
            <w:tcW w:w="2147" w:type="dxa"/>
          </w:tcPr>
          <w:p w14:paraId="2404E04E" w14:textId="77777777" w:rsidR="00606625" w:rsidRPr="00635899" w:rsidRDefault="00606625" w:rsidP="00D8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89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47" w:type="dxa"/>
          </w:tcPr>
          <w:p w14:paraId="6A1DDE42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6</w:t>
            </w:r>
          </w:p>
        </w:tc>
      </w:tr>
      <w:tr w:rsidR="00606625" w:rsidRPr="006B2F40" w14:paraId="6A811E14" w14:textId="77777777" w:rsidTr="00D86A07">
        <w:tc>
          <w:tcPr>
            <w:tcW w:w="2802" w:type="dxa"/>
          </w:tcPr>
          <w:p w14:paraId="580BDE97" w14:textId="77777777" w:rsidR="00606625" w:rsidRPr="006B2F40" w:rsidRDefault="00606625" w:rsidP="00D86A0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2F40">
              <w:rPr>
                <w:rFonts w:ascii="Times New Roman" w:hAnsi="Times New Roman" w:cs="Times New Roman"/>
                <w:sz w:val="24"/>
                <w:szCs w:val="24"/>
              </w:rPr>
              <w:t>Prosociality</w:t>
            </w:r>
            <w:r w:rsidRPr="006B2F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16</w:t>
            </w:r>
          </w:p>
        </w:tc>
        <w:tc>
          <w:tcPr>
            <w:tcW w:w="2146" w:type="dxa"/>
          </w:tcPr>
          <w:p w14:paraId="5A67263D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4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2147" w:type="dxa"/>
          </w:tcPr>
          <w:p w14:paraId="4232D4C4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2</w:t>
            </w:r>
          </w:p>
        </w:tc>
        <w:tc>
          <w:tcPr>
            <w:tcW w:w="2147" w:type="dxa"/>
          </w:tcPr>
          <w:p w14:paraId="33193E8B" w14:textId="77777777" w:rsidR="00606625" w:rsidRPr="00236746" w:rsidRDefault="00606625" w:rsidP="00D86A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5</w:t>
            </w:r>
          </w:p>
        </w:tc>
      </w:tr>
    </w:tbl>
    <w:p w14:paraId="766BDF52" w14:textId="77777777" w:rsidR="00606625" w:rsidRDefault="00606625" w:rsidP="00606625">
      <w:pPr>
        <w:rPr>
          <w:rFonts w:ascii="Times New Roman" w:hAnsi="Times New Roman" w:cs="Times New Roman"/>
          <w:sz w:val="24"/>
          <w:szCs w:val="24"/>
        </w:rPr>
      </w:pPr>
      <w:r w:rsidRPr="006B2F40">
        <w:rPr>
          <w:rFonts w:ascii="Times New Roman" w:hAnsi="Times New Roman" w:cs="Times New Roman"/>
          <w:sz w:val="24"/>
          <w:szCs w:val="24"/>
        </w:rPr>
        <w:t xml:space="preserve">Note. A = additive genetic effects; C = shared-environment effects; E = </w:t>
      </w:r>
      <w:proofErr w:type="spellStart"/>
      <w:r w:rsidRPr="006B2F40">
        <w:rPr>
          <w:rFonts w:ascii="Times New Roman" w:hAnsi="Times New Roman" w:cs="Times New Roman"/>
          <w:sz w:val="24"/>
          <w:szCs w:val="24"/>
        </w:rPr>
        <w:t>nonshared</w:t>
      </w:r>
      <w:proofErr w:type="spellEnd"/>
      <w:r w:rsidRPr="006B2F40">
        <w:rPr>
          <w:rFonts w:ascii="Times New Roman" w:hAnsi="Times New Roman" w:cs="Times New Roman"/>
          <w:sz w:val="24"/>
          <w:szCs w:val="24"/>
        </w:rPr>
        <w:t xml:space="preserve">-environment effects; </w:t>
      </w:r>
      <w:r>
        <w:rPr>
          <w:rFonts w:ascii="Times New Roman" w:hAnsi="Times New Roman" w:cs="Times New Roman"/>
          <w:sz w:val="24"/>
          <w:szCs w:val="24"/>
        </w:rPr>
        <w:t>bolded = p &lt; .05</w:t>
      </w:r>
      <w:r w:rsidRPr="006B2F40">
        <w:rPr>
          <w:rFonts w:ascii="Times New Roman" w:hAnsi="Times New Roman" w:cs="Times New Roman"/>
          <w:sz w:val="24"/>
          <w:szCs w:val="24"/>
        </w:rPr>
        <w:t>.</w:t>
      </w:r>
    </w:p>
    <w:p w14:paraId="32EF650F" w14:textId="77777777" w:rsidR="00606625" w:rsidRDefault="006066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D5261C" w14:textId="22184640" w:rsidR="00D348C3" w:rsidRDefault="00D348C3" w:rsidP="00D34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 w:rsidR="00CD5BCD">
        <w:rPr>
          <w:rFonts w:ascii="Times New Roman" w:hAnsi="Times New Roman" w:cs="Times New Roman"/>
          <w:sz w:val="24"/>
          <w:szCs w:val="24"/>
        </w:rPr>
        <w:t>4</w:t>
      </w:r>
      <w:r w:rsidRPr="006B2F40">
        <w:rPr>
          <w:rFonts w:ascii="Times New Roman" w:hAnsi="Times New Roman" w:cs="Times New Roman"/>
          <w:sz w:val="24"/>
          <w:szCs w:val="24"/>
        </w:rPr>
        <w:t>.</w:t>
      </w:r>
      <w:r w:rsidR="003043AF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rrelations between SDQ variables and educational achievement for MZ twin pai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83"/>
        <w:gridCol w:w="883"/>
        <w:gridCol w:w="883"/>
        <w:gridCol w:w="883"/>
        <w:gridCol w:w="884"/>
        <w:gridCol w:w="883"/>
        <w:gridCol w:w="883"/>
        <w:gridCol w:w="883"/>
        <w:gridCol w:w="883"/>
        <w:gridCol w:w="884"/>
        <w:gridCol w:w="883"/>
        <w:gridCol w:w="883"/>
        <w:gridCol w:w="883"/>
        <w:gridCol w:w="883"/>
      </w:tblGrid>
      <w:tr w:rsidR="00D348C3" w14:paraId="0531C7BD" w14:textId="327588FF" w:rsidTr="004542A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923F2CF" w14:textId="77777777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326EBF4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736DA1D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E5A68B8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D70410B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67C39E8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6C65D4F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2F68C59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772F47F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01A6E86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10EE1F9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2FFD862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C1D1A05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37BF34E" w14:textId="77777777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2157FE4" w14:textId="1643EA06" w:rsidR="00D348C3" w:rsidRPr="00B204F5" w:rsidRDefault="00D348C3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</w:t>
            </w:r>
          </w:p>
        </w:tc>
      </w:tr>
      <w:tr w:rsidR="00D348C3" w14:paraId="73AEB906" w14:textId="6DD84530" w:rsidTr="004542A0">
        <w:tc>
          <w:tcPr>
            <w:tcW w:w="1809" w:type="dxa"/>
            <w:tcBorders>
              <w:top w:val="single" w:sz="4" w:space="0" w:color="auto"/>
            </w:tcBorders>
          </w:tcPr>
          <w:p w14:paraId="61C84D50" w14:textId="77777777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. Anxiety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C4AE3FB" w14:textId="18CA5271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5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018FFEE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A1F2EF2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958B97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BCF722E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05C1CCA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8C92F32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9248BC0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A120CE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185F70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B636E3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088DCB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D878965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CE329D7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0B05E0C0" w14:textId="51C8EA0E" w:rsidTr="004542A0">
        <w:tc>
          <w:tcPr>
            <w:tcW w:w="1809" w:type="dxa"/>
          </w:tcPr>
          <w:p w14:paraId="10FD1A43" w14:textId="17704161" w:rsidR="00D348C3" w:rsidRPr="00AA6428" w:rsidRDefault="00D348C3" w:rsidP="0001289A">
            <w:pPr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2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58E53236" w14:textId="24C968C8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883" w:type="dxa"/>
          </w:tcPr>
          <w:p w14:paraId="6BC43275" w14:textId="23188AB6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64</w:t>
            </w:r>
          </w:p>
        </w:tc>
        <w:tc>
          <w:tcPr>
            <w:tcW w:w="883" w:type="dxa"/>
          </w:tcPr>
          <w:p w14:paraId="60D0A179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ECF793F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386B3B02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4C37C65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A87D8C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8950D76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9322B4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4B41519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B9A17C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18E1F6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456A50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3C809D5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4128DFD1" w14:textId="4C2DF5B0" w:rsidTr="004542A0">
        <w:tc>
          <w:tcPr>
            <w:tcW w:w="1809" w:type="dxa"/>
          </w:tcPr>
          <w:p w14:paraId="7B8BEC1B" w14:textId="4888DECF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3. 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41EDB727" w14:textId="5DC58F2E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883" w:type="dxa"/>
          </w:tcPr>
          <w:p w14:paraId="57982A02" w14:textId="2AE15F7A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33</w:t>
            </w:r>
          </w:p>
        </w:tc>
        <w:tc>
          <w:tcPr>
            <w:tcW w:w="883" w:type="dxa"/>
          </w:tcPr>
          <w:p w14:paraId="03907C93" w14:textId="7F8E3537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52</w:t>
            </w:r>
          </w:p>
        </w:tc>
        <w:tc>
          <w:tcPr>
            <w:tcW w:w="883" w:type="dxa"/>
          </w:tcPr>
          <w:p w14:paraId="5907D1D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C09248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5CB3493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FACA39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D0D074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7DC77B9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7FE9BAA3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4A9F587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73D0EB0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C695D3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A373B7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27339F01" w14:textId="53F094CD" w:rsidTr="004542A0">
        <w:tc>
          <w:tcPr>
            <w:tcW w:w="1809" w:type="dxa"/>
          </w:tcPr>
          <w:p w14:paraId="581F258C" w14:textId="45D88A5C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4. Peers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3DF056C8" w14:textId="7F12BF55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883" w:type="dxa"/>
          </w:tcPr>
          <w:p w14:paraId="483E1836" w14:textId="3BBF09A2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883" w:type="dxa"/>
          </w:tcPr>
          <w:p w14:paraId="1133BC7E" w14:textId="0D9C7BAA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883" w:type="dxa"/>
          </w:tcPr>
          <w:p w14:paraId="08D2DE55" w14:textId="3A64662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65</w:t>
            </w:r>
          </w:p>
        </w:tc>
        <w:tc>
          <w:tcPr>
            <w:tcW w:w="884" w:type="dxa"/>
          </w:tcPr>
          <w:p w14:paraId="1CA80AF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5B98663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96569F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29E24A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7F02BC6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3CC2B5E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AA85FDC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87242EE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27E6D4A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F895723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6C257372" w14:textId="62E0AB4F" w:rsidTr="004542A0">
        <w:tc>
          <w:tcPr>
            <w:tcW w:w="1809" w:type="dxa"/>
          </w:tcPr>
          <w:p w14:paraId="0267AB28" w14:textId="1F40B920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5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5E1DBD13" w14:textId="2CE2244D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35EB6DCD" w14:textId="39C09C0C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3" w:type="dxa"/>
          </w:tcPr>
          <w:p w14:paraId="23E03188" w14:textId="75DE0ACD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7</w:t>
            </w:r>
          </w:p>
        </w:tc>
        <w:tc>
          <w:tcPr>
            <w:tcW w:w="883" w:type="dxa"/>
          </w:tcPr>
          <w:p w14:paraId="6AD902FF" w14:textId="153ADACF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0</w:t>
            </w:r>
          </w:p>
        </w:tc>
        <w:tc>
          <w:tcPr>
            <w:tcW w:w="884" w:type="dxa"/>
          </w:tcPr>
          <w:p w14:paraId="2254F39D" w14:textId="38B0AB82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59</w:t>
            </w:r>
          </w:p>
        </w:tc>
        <w:tc>
          <w:tcPr>
            <w:tcW w:w="883" w:type="dxa"/>
          </w:tcPr>
          <w:p w14:paraId="301294FE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3EAAEA3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D3A7F4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8328FE0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46C67B96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780030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5012612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81E440C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018EE7B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39B2372E" w14:textId="3781DD65" w:rsidTr="004542A0">
        <w:tc>
          <w:tcPr>
            <w:tcW w:w="1809" w:type="dxa"/>
          </w:tcPr>
          <w:p w14:paraId="73CADC9D" w14:textId="110AC1F7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6. Anxiety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487E6B25" w14:textId="0D43281A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883" w:type="dxa"/>
          </w:tcPr>
          <w:p w14:paraId="34E14AE0" w14:textId="0277748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42024473" w14:textId="4740E5D3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3" w:type="dxa"/>
          </w:tcPr>
          <w:p w14:paraId="6C08B7C8" w14:textId="0602F457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4" w:type="dxa"/>
          </w:tcPr>
          <w:p w14:paraId="257F62DA" w14:textId="2E23866B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2</w:t>
            </w:r>
          </w:p>
        </w:tc>
        <w:tc>
          <w:tcPr>
            <w:tcW w:w="883" w:type="dxa"/>
          </w:tcPr>
          <w:p w14:paraId="23000DF4" w14:textId="29148FB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59</w:t>
            </w:r>
          </w:p>
        </w:tc>
        <w:tc>
          <w:tcPr>
            <w:tcW w:w="883" w:type="dxa"/>
          </w:tcPr>
          <w:p w14:paraId="54240B6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5D740DF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DE0708C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64A73EB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14DB5AB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D3F3CE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E107DA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C173713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2FEF6A68" w14:textId="71A87D09" w:rsidTr="004542A0">
        <w:tc>
          <w:tcPr>
            <w:tcW w:w="1809" w:type="dxa"/>
          </w:tcPr>
          <w:p w14:paraId="04FBB7AE" w14:textId="64BFE331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7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47C24B21" w14:textId="6466299C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3" w:type="dxa"/>
          </w:tcPr>
          <w:p w14:paraId="03C8FE51" w14:textId="2C8B98F3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883" w:type="dxa"/>
          </w:tcPr>
          <w:p w14:paraId="50D12E49" w14:textId="1FBDAAEB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883" w:type="dxa"/>
          </w:tcPr>
          <w:p w14:paraId="03E97D97" w14:textId="75DBA2D6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884" w:type="dxa"/>
          </w:tcPr>
          <w:p w14:paraId="2F83BFE1" w14:textId="23E89548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3" w:type="dxa"/>
          </w:tcPr>
          <w:p w14:paraId="6C64F327" w14:textId="79CF8454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30</w:t>
            </w:r>
          </w:p>
        </w:tc>
        <w:tc>
          <w:tcPr>
            <w:tcW w:w="883" w:type="dxa"/>
          </w:tcPr>
          <w:p w14:paraId="77D105E4" w14:textId="14DB1E01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76</w:t>
            </w:r>
          </w:p>
        </w:tc>
        <w:tc>
          <w:tcPr>
            <w:tcW w:w="883" w:type="dxa"/>
          </w:tcPr>
          <w:p w14:paraId="28DBFD3B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A8E8E96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6A00D546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D02D4E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0AE0F56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08F2E49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7D1B7C1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07B4E1A9" w14:textId="7383601F" w:rsidTr="004542A0">
        <w:tc>
          <w:tcPr>
            <w:tcW w:w="1809" w:type="dxa"/>
          </w:tcPr>
          <w:p w14:paraId="0ED1E0FD" w14:textId="307BAD10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8. 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24B10F25" w14:textId="3E574068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3" w:type="dxa"/>
          </w:tcPr>
          <w:p w14:paraId="379ED1FD" w14:textId="4E339944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30</w:t>
            </w:r>
          </w:p>
        </w:tc>
        <w:tc>
          <w:tcPr>
            <w:tcW w:w="883" w:type="dxa"/>
          </w:tcPr>
          <w:p w14:paraId="62EA9EB1" w14:textId="4A52B5F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33</w:t>
            </w:r>
          </w:p>
        </w:tc>
        <w:tc>
          <w:tcPr>
            <w:tcW w:w="883" w:type="dxa"/>
          </w:tcPr>
          <w:p w14:paraId="5DD6C696" w14:textId="6FA05B4E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4" w:type="dxa"/>
          </w:tcPr>
          <w:p w14:paraId="138D63FA" w14:textId="06D5C51B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4</w:t>
            </w:r>
          </w:p>
        </w:tc>
        <w:tc>
          <w:tcPr>
            <w:tcW w:w="883" w:type="dxa"/>
          </w:tcPr>
          <w:p w14:paraId="32412E7C" w14:textId="1D0F94E3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883" w:type="dxa"/>
          </w:tcPr>
          <w:p w14:paraId="09A11B86" w14:textId="351AC5C2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45</w:t>
            </w:r>
          </w:p>
        </w:tc>
        <w:tc>
          <w:tcPr>
            <w:tcW w:w="883" w:type="dxa"/>
          </w:tcPr>
          <w:p w14:paraId="04A99A4E" w14:textId="573873E6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75</w:t>
            </w:r>
          </w:p>
        </w:tc>
        <w:tc>
          <w:tcPr>
            <w:tcW w:w="883" w:type="dxa"/>
          </w:tcPr>
          <w:p w14:paraId="799165C5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59FA22B0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C1197F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A0003B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D9BA925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20B6C8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14274E51" w14:textId="5B4EC31E" w:rsidTr="004542A0">
        <w:tc>
          <w:tcPr>
            <w:tcW w:w="1809" w:type="dxa"/>
          </w:tcPr>
          <w:p w14:paraId="4141D58E" w14:textId="13AB059F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9. Peers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15AA752A" w14:textId="344E9D7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883" w:type="dxa"/>
          </w:tcPr>
          <w:p w14:paraId="475D9829" w14:textId="5F940FEB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883" w:type="dxa"/>
          </w:tcPr>
          <w:p w14:paraId="6CA336CE" w14:textId="621C82B9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4C7A7BD7" w14:textId="5783A010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4" w:type="dxa"/>
          </w:tcPr>
          <w:p w14:paraId="11EDBC74" w14:textId="51F75B86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3" w:type="dxa"/>
          </w:tcPr>
          <w:p w14:paraId="68635D58" w14:textId="75CB8DE6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29</w:t>
            </w:r>
          </w:p>
        </w:tc>
        <w:tc>
          <w:tcPr>
            <w:tcW w:w="883" w:type="dxa"/>
          </w:tcPr>
          <w:p w14:paraId="4700E371" w14:textId="5F21828F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27</w:t>
            </w:r>
          </w:p>
        </w:tc>
        <w:tc>
          <w:tcPr>
            <w:tcW w:w="883" w:type="dxa"/>
          </w:tcPr>
          <w:p w14:paraId="0822442A" w14:textId="116E8030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28</w:t>
            </w:r>
          </w:p>
        </w:tc>
        <w:tc>
          <w:tcPr>
            <w:tcW w:w="883" w:type="dxa"/>
          </w:tcPr>
          <w:p w14:paraId="259DB821" w14:textId="2BC31CD1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70</w:t>
            </w:r>
          </w:p>
        </w:tc>
        <w:tc>
          <w:tcPr>
            <w:tcW w:w="884" w:type="dxa"/>
          </w:tcPr>
          <w:p w14:paraId="2EAD9EA9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5AC769C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44F27DF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BB970BF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7A0347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749ACCC4" w14:textId="58094F2F" w:rsidTr="004542A0">
        <w:tc>
          <w:tcPr>
            <w:tcW w:w="1809" w:type="dxa"/>
          </w:tcPr>
          <w:p w14:paraId="42F447E0" w14:textId="23037131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0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30763D09" w14:textId="6AC3B442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431041E2" w14:textId="4A4EEE66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4</w:t>
            </w:r>
          </w:p>
        </w:tc>
        <w:tc>
          <w:tcPr>
            <w:tcW w:w="883" w:type="dxa"/>
          </w:tcPr>
          <w:p w14:paraId="61BC5D1B" w14:textId="51BEEF62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3" w:type="dxa"/>
          </w:tcPr>
          <w:p w14:paraId="124CC521" w14:textId="4E57A4C6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4</w:t>
            </w:r>
          </w:p>
        </w:tc>
        <w:tc>
          <w:tcPr>
            <w:tcW w:w="884" w:type="dxa"/>
          </w:tcPr>
          <w:p w14:paraId="2633412E" w14:textId="6CB067E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27</w:t>
            </w:r>
          </w:p>
        </w:tc>
        <w:tc>
          <w:tcPr>
            <w:tcW w:w="883" w:type="dxa"/>
          </w:tcPr>
          <w:p w14:paraId="17585269" w14:textId="10BF6E92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3</w:t>
            </w:r>
          </w:p>
        </w:tc>
        <w:tc>
          <w:tcPr>
            <w:tcW w:w="883" w:type="dxa"/>
          </w:tcPr>
          <w:p w14:paraId="325E51AC" w14:textId="54A9CC69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8</w:t>
            </w:r>
          </w:p>
        </w:tc>
        <w:tc>
          <w:tcPr>
            <w:tcW w:w="883" w:type="dxa"/>
          </w:tcPr>
          <w:p w14:paraId="677010EB" w14:textId="1B61055C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9</w:t>
            </w:r>
          </w:p>
        </w:tc>
        <w:tc>
          <w:tcPr>
            <w:tcW w:w="883" w:type="dxa"/>
          </w:tcPr>
          <w:p w14:paraId="5145F49E" w14:textId="20069FDE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0</w:t>
            </w:r>
          </w:p>
        </w:tc>
        <w:tc>
          <w:tcPr>
            <w:tcW w:w="884" w:type="dxa"/>
          </w:tcPr>
          <w:p w14:paraId="03C624CC" w14:textId="101B21FE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77</w:t>
            </w:r>
          </w:p>
        </w:tc>
        <w:tc>
          <w:tcPr>
            <w:tcW w:w="883" w:type="dxa"/>
          </w:tcPr>
          <w:p w14:paraId="637E5FF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233F62D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E77CA5B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82FA074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0D8817F6" w14:textId="562B6EEF" w:rsidTr="004542A0">
        <w:tc>
          <w:tcPr>
            <w:tcW w:w="1809" w:type="dxa"/>
          </w:tcPr>
          <w:p w14:paraId="71AE6586" w14:textId="561A22C4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1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4A79BC4A" w14:textId="46FC97BB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883" w:type="dxa"/>
          </w:tcPr>
          <w:p w14:paraId="3B395167" w14:textId="648F1135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883" w:type="dxa"/>
          </w:tcPr>
          <w:p w14:paraId="20F4B330" w14:textId="7ACFEEE9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883" w:type="dxa"/>
          </w:tcPr>
          <w:p w14:paraId="668AF8F3" w14:textId="7814F839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884" w:type="dxa"/>
          </w:tcPr>
          <w:p w14:paraId="7C7D6B2C" w14:textId="2D9CD371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3" w:type="dxa"/>
          </w:tcPr>
          <w:p w14:paraId="72858293" w14:textId="4BED9DCD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3" w:type="dxa"/>
          </w:tcPr>
          <w:p w14:paraId="06EF2A88" w14:textId="239A950C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37</w:t>
            </w:r>
          </w:p>
        </w:tc>
        <w:tc>
          <w:tcPr>
            <w:tcW w:w="883" w:type="dxa"/>
          </w:tcPr>
          <w:p w14:paraId="203F50E4" w14:textId="7EB218CE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32</w:t>
            </w:r>
          </w:p>
        </w:tc>
        <w:tc>
          <w:tcPr>
            <w:tcW w:w="883" w:type="dxa"/>
          </w:tcPr>
          <w:p w14:paraId="380EF81F" w14:textId="773544BB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4" w:type="dxa"/>
          </w:tcPr>
          <w:p w14:paraId="31518711" w14:textId="56B7B658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7</w:t>
            </w:r>
          </w:p>
        </w:tc>
        <w:tc>
          <w:tcPr>
            <w:tcW w:w="883" w:type="dxa"/>
          </w:tcPr>
          <w:p w14:paraId="1FB76DCC" w14:textId="7BF3C338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71</w:t>
            </w:r>
          </w:p>
        </w:tc>
        <w:tc>
          <w:tcPr>
            <w:tcW w:w="883" w:type="dxa"/>
          </w:tcPr>
          <w:p w14:paraId="5AFBDDAF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B7473B8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B4BBD22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62DD8784" w14:textId="03A3BA4A" w:rsidTr="004542A0">
        <w:tc>
          <w:tcPr>
            <w:tcW w:w="1809" w:type="dxa"/>
          </w:tcPr>
          <w:p w14:paraId="390C0219" w14:textId="43B49B5C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B204F5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04F5">
              <w:rPr>
                <w:rFonts w:ascii="Times New Roman" w:hAnsi="Times New Roman" w:cs="Times New Roman"/>
                <w:szCs w:val="20"/>
              </w:rPr>
              <w:t>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1CB948BC" w14:textId="6355BA2C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883" w:type="dxa"/>
          </w:tcPr>
          <w:p w14:paraId="0B280B00" w14:textId="6AD410A2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883" w:type="dxa"/>
          </w:tcPr>
          <w:p w14:paraId="1A3AA30B" w14:textId="160D5C94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24</w:t>
            </w:r>
          </w:p>
        </w:tc>
        <w:tc>
          <w:tcPr>
            <w:tcW w:w="883" w:type="dxa"/>
          </w:tcPr>
          <w:p w14:paraId="568D9EA2" w14:textId="19A55E07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7465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4" w:type="dxa"/>
          </w:tcPr>
          <w:p w14:paraId="120B8B30" w14:textId="74686AA4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3" w:type="dxa"/>
          </w:tcPr>
          <w:p w14:paraId="5FE77E36" w14:textId="30050716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3" w:type="dxa"/>
          </w:tcPr>
          <w:p w14:paraId="4EE1CC49" w14:textId="7C54B2D1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883" w:type="dxa"/>
          </w:tcPr>
          <w:p w14:paraId="4766F139" w14:textId="585CE460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46</w:t>
            </w:r>
          </w:p>
        </w:tc>
        <w:tc>
          <w:tcPr>
            <w:tcW w:w="883" w:type="dxa"/>
          </w:tcPr>
          <w:p w14:paraId="5340F657" w14:textId="519AACB9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884" w:type="dxa"/>
          </w:tcPr>
          <w:p w14:paraId="7E375140" w14:textId="60DB2F00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9</w:t>
            </w:r>
          </w:p>
        </w:tc>
        <w:tc>
          <w:tcPr>
            <w:tcW w:w="883" w:type="dxa"/>
          </w:tcPr>
          <w:p w14:paraId="2B3508CD" w14:textId="51953327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42</w:t>
            </w:r>
          </w:p>
        </w:tc>
        <w:tc>
          <w:tcPr>
            <w:tcW w:w="883" w:type="dxa"/>
          </w:tcPr>
          <w:p w14:paraId="2C9F6063" w14:textId="63D84A17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73</w:t>
            </w:r>
          </w:p>
        </w:tc>
        <w:tc>
          <w:tcPr>
            <w:tcW w:w="883" w:type="dxa"/>
          </w:tcPr>
          <w:p w14:paraId="79418D7A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B2E62CE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4C6D2400" w14:textId="7D913BF8" w:rsidTr="004542A0">
        <w:tc>
          <w:tcPr>
            <w:tcW w:w="1809" w:type="dxa"/>
          </w:tcPr>
          <w:p w14:paraId="67A4B914" w14:textId="02B8F051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3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355D2436" w14:textId="4F50C8D1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4</w:t>
            </w:r>
          </w:p>
        </w:tc>
        <w:tc>
          <w:tcPr>
            <w:tcW w:w="883" w:type="dxa"/>
          </w:tcPr>
          <w:p w14:paraId="5142ED54" w14:textId="3150EFAF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6</w:t>
            </w:r>
          </w:p>
        </w:tc>
        <w:tc>
          <w:tcPr>
            <w:tcW w:w="883" w:type="dxa"/>
          </w:tcPr>
          <w:p w14:paraId="0F9794D2" w14:textId="3094FE4A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8</w:t>
            </w:r>
          </w:p>
        </w:tc>
        <w:tc>
          <w:tcPr>
            <w:tcW w:w="883" w:type="dxa"/>
          </w:tcPr>
          <w:p w14:paraId="453505F2" w14:textId="1AA6A6E7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7</w:t>
            </w:r>
          </w:p>
        </w:tc>
        <w:tc>
          <w:tcPr>
            <w:tcW w:w="884" w:type="dxa"/>
          </w:tcPr>
          <w:p w14:paraId="1E31DD99" w14:textId="468FD6CC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883" w:type="dxa"/>
          </w:tcPr>
          <w:p w14:paraId="7A0EF166" w14:textId="7450951F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0</w:t>
            </w:r>
          </w:p>
        </w:tc>
        <w:tc>
          <w:tcPr>
            <w:tcW w:w="883" w:type="dxa"/>
          </w:tcPr>
          <w:p w14:paraId="2A4FC673" w14:textId="1F970D7D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0</w:t>
            </w:r>
          </w:p>
        </w:tc>
        <w:tc>
          <w:tcPr>
            <w:tcW w:w="883" w:type="dxa"/>
          </w:tcPr>
          <w:p w14:paraId="517CEEEF" w14:textId="32500740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0</w:t>
            </w:r>
          </w:p>
        </w:tc>
        <w:tc>
          <w:tcPr>
            <w:tcW w:w="883" w:type="dxa"/>
          </w:tcPr>
          <w:p w14:paraId="40E739C4" w14:textId="51CF5DA4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4" w:type="dxa"/>
          </w:tcPr>
          <w:p w14:paraId="019FE01C" w14:textId="179D7EEE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43</w:t>
            </w:r>
          </w:p>
        </w:tc>
        <w:tc>
          <w:tcPr>
            <w:tcW w:w="883" w:type="dxa"/>
          </w:tcPr>
          <w:p w14:paraId="6D6545B8" w14:textId="3D86EAA9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5</w:t>
            </w:r>
          </w:p>
        </w:tc>
        <w:tc>
          <w:tcPr>
            <w:tcW w:w="883" w:type="dxa"/>
          </w:tcPr>
          <w:p w14:paraId="6130A2D9" w14:textId="33555A64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5</w:t>
            </w:r>
          </w:p>
        </w:tc>
        <w:tc>
          <w:tcPr>
            <w:tcW w:w="883" w:type="dxa"/>
          </w:tcPr>
          <w:p w14:paraId="21E43FB7" w14:textId="7B9F35E9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85</w:t>
            </w:r>
          </w:p>
        </w:tc>
        <w:tc>
          <w:tcPr>
            <w:tcW w:w="883" w:type="dxa"/>
          </w:tcPr>
          <w:p w14:paraId="47B68FB5" w14:textId="77777777" w:rsidR="00D348C3" w:rsidRPr="00B204F5" w:rsidRDefault="00D348C3" w:rsidP="00FA39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48C3" w14:paraId="3324C36B" w14:textId="41B3DAE9" w:rsidTr="004542A0">
        <w:tc>
          <w:tcPr>
            <w:tcW w:w="1809" w:type="dxa"/>
          </w:tcPr>
          <w:p w14:paraId="120AE9A5" w14:textId="77777777" w:rsidR="00D348C3" w:rsidRPr="00B204F5" w:rsidRDefault="00D348C3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4. Education</w:t>
            </w:r>
          </w:p>
        </w:tc>
        <w:tc>
          <w:tcPr>
            <w:tcW w:w="883" w:type="dxa"/>
          </w:tcPr>
          <w:p w14:paraId="47B22A05" w14:textId="6934D5DC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3" w:type="dxa"/>
          </w:tcPr>
          <w:p w14:paraId="1902DBCF" w14:textId="0907D45C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0</w:t>
            </w:r>
          </w:p>
        </w:tc>
        <w:tc>
          <w:tcPr>
            <w:tcW w:w="883" w:type="dxa"/>
          </w:tcPr>
          <w:p w14:paraId="1DB74D72" w14:textId="5EEC2138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0</w:t>
            </w:r>
          </w:p>
        </w:tc>
        <w:tc>
          <w:tcPr>
            <w:tcW w:w="883" w:type="dxa"/>
          </w:tcPr>
          <w:p w14:paraId="1C22DF90" w14:textId="50C156F9" w:rsidR="00D348C3" w:rsidRPr="00B204F5" w:rsidRDefault="00E77465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4" w:type="dxa"/>
          </w:tcPr>
          <w:p w14:paraId="00E7664B" w14:textId="173038F0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03</w:t>
            </w:r>
          </w:p>
        </w:tc>
        <w:tc>
          <w:tcPr>
            <w:tcW w:w="883" w:type="dxa"/>
          </w:tcPr>
          <w:p w14:paraId="484BE998" w14:textId="5275C677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0</w:t>
            </w:r>
          </w:p>
        </w:tc>
        <w:tc>
          <w:tcPr>
            <w:tcW w:w="883" w:type="dxa"/>
          </w:tcPr>
          <w:p w14:paraId="234D355A" w14:textId="00ED3347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4</w:t>
            </w:r>
          </w:p>
        </w:tc>
        <w:tc>
          <w:tcPr>
            <w:tcW w:w="883" w:type="dxa"/>
          </w:tcPr>
          <w:p w14:paraId="6404876C" w14:textId="4332EFCD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2</w:t>
            </w:r>
          </w:p>
        </w:tc>
        <w:tc>
          <w:tcPr>
            <w:tcW w:w="883" w:type="dxa"/>
          </w:tcPr>
          <w:p w14:paraId="1CCC3040" w14:textId="1B483D50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4" w:type="dxa"/>
          </w:tcPr>
          <w:p w14:paraId="6063BDF2" w14:textId="35E11989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3" w:type="dxa"/>
          </w:tcPr>
          <w:p w14:paraId="6D7ADDAE" w14:textId="7BE52A49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3</w:t>
            </w:r>
          </w:p>
        </w:tc>
        <w:tc>
          <w:tcPr>
            <w:tcW w:w="883" w:type="dxa"/>
          </w:tcPr>
          <w:p w14:paraId="1D974437" w14:textId="6C797C53" w:rsidR="00D348C3" w:rsidRPr="00B204F5" w:rsidRDefault="00EE1930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35</w:t>
            </w:r>
          </w:p>
        </w:tc>
        <w:tc>
          <w:tcPr>
            <w:tcW w:w="883" w:type="dxa"/>
          </w:tcPr>
          <w:p w14:paraId="4F20A9F4" w14:textId="25E41884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3" w:type="dxa"/>
          </w:tcPr>
          <w:p w14:paraId="2BE1F36A" w14:textId="3A8D56F2" w:rsidR="00D348C3" w:rsidRPr="00B204F5" w:rsidRDefault="00FA39BF" w:rsidP="00FA39B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E1930">
              <w:rPr>
                <w:rFonts w:ascii="Times New Roman" w:hAnsi="Times New Roman" w:cs="Times New Roman"/>
                <w:szCs w:val="20"/>
              </w:rPr>
              <w:t>.89</w:t>
            </w:r>
          </w:p>
        </w:tc>
      </w:tr>
    </w:tbl>
    <w:p w14:paraId="5E3A444C" w14:textId="41A55DCC" w:rsidR="004E184B" w:rsidRDefault="00D34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proofErr w:type="gramStart"/>
      <w:r>
        <w:rPr>
          <w:rFonts w:ascii="Times New Roman" w:hAnsi="Times New Roman" w:cs="Times New Roman"/>
          <w:sz w:val="24"/>
          <w:szCs w:val="24"/>
        </w:rPr>
        <w:t>condu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conduct problems; hyper = hyperactivity; peers = peer problems;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iality</w:t>
      </w:r>
      <w:proofErr w:type="spellEnd"/>
      <w:r>
        <w:rPr>
          <w:rFonts w:ascii="Times New Roman" w:hAnsi="Times New Roman" w:cs="Times New Roman"/>
          <w:sz w:val="24"/>
          <w:szCs w:val="24"/>
        </w:rPr>
        <w:t>; education = educational achievement; all coefficient’s &gt; .</w:t>
      </w:r>
      <w:r w:rsidR="00DA33F4">
        <w:rPr>
          <w:rFonts w:ascii="Times New Roman" w:hAnsi="Times New Roman" w:cs="Times New Roman"/>
          <w:sz w:val="24"/>
          <w:szCs w:val="24"/>
        </w:rPr>
        <w:t>07</w:t>
      </w:r>
      <w:r>
        <w:rPr>
          <w:rFonts w:ascii="Times New Roman" w:hAnsi="Times New Roman" w:cs="Times New Roman"/>
          <w:sz w:val="24"/>
          <w:szCs w:val="24"/>
        </w:rPr>
        <w:t xml:space="preserve"> are p &lt; .01; </w:t>
      </w:r>
      <w:proofErr w:type="spellStart"/>
      <w:r w:rsidRPr="00202882">
        <w:rPr>
          <w:rFonts w:ascii="Times New Roman" w:hAnsi="Times New Roman" w:cs="Times New Roman"/>
          <w:sz w:val="24"/>
          <w:szCs w:val="24"/>
        </w:rPr>
        <w:t>n</w:t>
      </w:r>
      <w:r w:rsidRPr="00202882">
        <w:rPr>
          <w:rFonts w:ascii="Times New Roman" w:hAnsi="Times New Roman" w:cs="Times New Roman"/>
          <w:sz w:val="24"/>
          <w:szCs w:val="24"/>
          <w:vertAlign w:val="subscript"/>
        </w:rPr>
        <w:t>range</w:t>
      </w:r>
      <w:proofErr w:type="spellEnd"/>
      <w:r w:rsidRPr="00202882">
        <w:rPr>
          <w:rFonts w:ascii="Times New Roman" w:hAnsi="Times New Roman" w:cs="Times New Roman"/>
          <w:sz w:val="24"/>
          <w:szCs w:val="24"/>
        </w:rPr>
        <w:t xml:space="preserve"> = </w:t>
      </w:r>
      <w:r w:rsidR="00202882" w:rsidRPr="00202882">
        <w:rPr>
          <w:rFonts w:ascii="Times New Roman" w:hAnsi="Times New Roman" w:cs="Times New Roman"/>
          <w:sz w:val="24"/>
          <w:szCs w:val="24"/>
        </w:rPr>
        <w:t>1419</w:t>
      </w:r>
      <w:r w:rsidRPr="00202882">
        <w:rPr>
          <w:rFonts w:ascii="Times New Roman" w:hAnsi="Times New Roman" w:cs="Times New Roman"/>
          <w:sz w:val="24"/>
          <w:szCs w:val="24"/>
        </w:rPr>
        <w:t>-</w:t>
      </w:r>
      <w:r w:rsidR="00202882" w:rsidRPr="00202882">
        <w:rPr>
          <w:rFonts w:ascii="Times New Roman" w:hAnsi="Times New Roman" w:cs="Times New Roman"/>
          <w:sz w:val="24"/>
          <w:szCs w:val="24"/>
        </w:rPr>
        <w:t>2516</w:t>
      </w:r>
      <w:r w:rsidRPr="00202882">
        <w:rPr>
          <w:rFonts w:ascii="Times New Roman" w:hAnsi="Times New Roman" w:cs="Times New Roman"/>
          <w:sz w:val="24"/>
          <w:szCs w:val="24"/>
        </w:rPr>
        <w:t>.</w:t>
      </w:r>
    </w:p>
    <w:p w14:paraId="4B006AEA" w14:textId="77777777" w:rsidR="004E184B" w:rsidRDefault="004E18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E1C3F2" w14:textId="557E54FB" w:rsidR="004E184B" w:rsidRDefault="004E184B" w:rsidP="004E18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 w:rsidR="00CD5BCD">
        <w:rPr>
          <w:rFonts w:ascii="Times New Roman" w:hAnsi="Times New Roman" w:cs="Times New Roman"/>
          <w:sz w:val="24"/>
          <w:szCs w:val="24"/>
        </w:rPr>
        <w:t>5</w:t>
      </w:r>
      <w:r w:rsidRPr="006B2F40">
        <w:rPr>
          <w:rFonts w:ascii="Times New Roman" w:hAnsi="Times New Roman" w:cs="Times New Roman"/>
          <w:sz w:val="24"/>
          <w:szCs w:val="24"/>
        </w:rPr>
        <w:t>.</w:t>
      </w:r>
      <w:r w:rsidR="003043AF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rrelations between SDQ variables and educational achievement for DZ twin pai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83"/>
        <w:gridCol w:w="883"/>
        <w:gridCol w:w="883"/>
        <w:gridCol w:w="883"/>
        <w:gridCol w:w="884"/>
        <w:gridCol w:w="883"/>
        <w:gridCol w:w="883"/>
        <w:gridCol w:w="883"/>
        <w:gridCol w:w="883"/>
        <w:gridCol w:w="884"/>
        <w:gridCol w:w="883"/>
        <w:gridCol w:w="883"/>
        <w:gridCol w:w="883"/>
        <w:gridCol w:w="883"/>
      </w:tblGrid>
      <w:tr w:rsidR="004E184B" w14:paraId="6003868E" w14:textId="77777777" w:rsidTr="0001289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5270024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43D4E20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EEB14F0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B8F2A02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E4B5B14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BF1EBA0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AE93F67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13229EE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C7F95A9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59D3429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AE6D279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4255409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7159C49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3196D25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17CE900" w14:textId="77777777" w:rsidR="004E184B" w:rsidRPr="00B204F5" w:rsidRDefault="004E184B" w:rsidP="000128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</w:t>
            </w:r>
          </w:p>
        </w:tc>
      </w:tr>
      <w:tr w:rsidR="004E184B" w14:paraId="450AF7A8" w14:textId="77777777" w:rsidTr="0001289A">
        <w:tc>
          <w:tcPr>
            <w:tcW w:w="1809" w:type="dxa"/>
            <w:tcBorders>
              <w:top w:val="single" w:sz="4" w:space="0" w:color="auto"/>
            </w:tcBorders>
          </w:tcPr>
          <w:p w14:paraId="024DE29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. Anxiety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0FB392B" w14:textId="6FE87FE5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0CCC67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AE6BBA3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0B91EF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8E63097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1E2ED8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9BFBB6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B85F47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D00C8C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223800B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6F3E23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53B1980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74E0715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772AAB0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2C343A4E" w14:textId="77777777" w:rsidTr="0001289A">
        <w:tc>
          <w:tcPr>
            <w:tcW w:w="1809" w:type="dxa"/>
          </w:tcPr>
          <w:p w14:paraId="50CBBA14" w14:textId="77777777" w:rsidR="004E184B" w:rsidRPr="00AA6428" w:rsidRDefault="004E184B" w:rsidP="0001289A">
            <w:pPr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2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32AE6722" w14:textId="457F700C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883" w:type="dxa"/>
          </w:tcPr>
          <w:p w14:paraId="67B76355" w14:textId="74A866DC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34</w:t>
            </w:r>
          </w:p>
        </w:tc>
        <w:tc>
          <w:tcPr>
            <w:tcW w:w="883" w:type="dxa"/>
          </w:tcPr>
          <w:p w14:paraId="016AA7D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3B6D06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4765062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9AB228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55751C9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1E931DD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A2A945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7E89E27D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AC2C32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CC6999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9FF4CE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23667AD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5ED2D827" w14:textId="77777777" w:rsidTr="0001289A">
        <w:tc>
          <w:tcPr>
            <w:tcW w:w="1809" w:type="dxa"/>
          </w:tcPr>
          <w:p w14:paraId="6AAD8FE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3. 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1F75D13B" w14:textId="44FA5FF0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05E88F24" w14:textId="5AFE9BB5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45C80F3A" w14:textId="400409C7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26FCF1E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50D9BA0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BC1BF4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2D518B5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421BDE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D7E50A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31EA0B4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ABFD4D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C546C4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DCBDB74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0AED94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266A033D" w14:textId="77777777" w:rsidTr="0001289A">
        <w:tc>
          <w:tcPr>
            <w:tcW w:w="1809" w:type="dxa"/>
          </w:tcPr>
          <w:p w14:paraId="59BB3C10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4. Peers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7EFC213A" w14:textId="543F6363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2993B218" w14:textId="75911C7B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883" w:type="dxa"/>
          </w:tcPr>
          <w:p w14:paraId="22241EA8" w14:textId="7B7F0CA4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3" w:type="dxa"/>
          </w:tcPr>
          <w:p w14:paraId="5EB8E800" w14:textId="3EA773EB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884" w:type="dxa"/>
          </w:tcPr>
          <w:p w14:paraId="76A92116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167481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244B6C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124BAC6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91E068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2FEDA6FD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B2BFCF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195883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098A8E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B94CC2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5A33FB43" w14:textId="77777777" w:rsidTr="0001289A">
        <w:tc>
          <w:tcPr>
            <w:tcW w:w="1809" w:type="dxa"/>
          </w:tcPr>
          <w:p w14:paraId="4C0AFEA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5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4</w:t>
            </w:r>
          </w:p>
        </w:tc>
        <w:tc>
          <w:tcPr>
            <w:tcW w:w="883" w:type="dxa"/>
          </w:tcPr>
          <w:p w14:paraId="5CD8D936" w14:textId="0174C46E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4</w:t>
            </w:r>
          </w:p>
        </w:tc>
        <w:tc>
          <w:tcPr>
            <w:tcW w:w="883" w:type="dxa"/>
          </w:tcPr>
          <w:p w14:paraId="0611C676" w14:textId="6E239587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6</w:t>
            </w:r>
          </w:p>
        </w:tc>
        <w:tc>
          <w:tcPr>
            <w:tcW w:w="883" w:type="dxa"/>
          </w:tcPr>
          <w:p w14:paraId="72F7482C" w14:textId="4354FDC0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3" w:type="dxa"/>
          </w:tcPr>
          <w:p w14:paraId="1398BFBD" w14:textId="1A5545DD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4" w:type="dxa"/>
          </w:tcPr>
          <w:p w14:paraId="660083F5" w14:textId="3916DFC7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32</w:t>
            </w:r>
          </w:p>
        </w:tc>
        <w:tc>
          <w:tcPr>
            <w:tcW w:w="883" w:type="dxa"/>
          </w:tcPr>
          <w:p w14:paraId="3CD34717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05B0537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EE3C9E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3C4675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30BE8EE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97D73F6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CD66CB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916C70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9DF650B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70DB28BE" w14:textId="77777777" w:rsidTr="0001289A">
        <w:tc>
          <w:tcPr>
            <w:tcW w:w="1809" w:type="dxa"/>
          </w:tcPr>
          <w:p w14:paraId="173B0FE3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6. Anxiety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4FDD2313" w14:textId="1ED4A7B5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883" w:type="dxa"/>
          </w:tcPr>
          <w:p w14:paraId="71975ECD" w14:textId="5BCA28E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3" w:type="dxa"/>
          </w:tcPr>
          <w:p w14:paraId="571CC293" w14:textId="5414E032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09</w:t>
            </w:r>
          </w:p>
        </w:tc>
        <w:tc>
          <w:tcPr>
            <w:tcW w:w="883" w:type="dxa"/>
          </w:tcPr>
          <w:p w14:paraId="05617505" w14:textId="49F45D2D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884" w:type="dxa"/>
          </w:tcPr>
          <w:p w14:paraId="06D2FEB6" w14:textId="33A45BC6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678240F1" w14:textId="3D2FA30F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33</w:t>
            </w:r>
          </w:p>
        </w:tc>
        <w:tc>
          <w:tcPr>
            <w:tcW w:w="883" w:type="dxa"/>
          </w:tcPr>
          <w:p w14:paraId="0B02399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F67253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30CDD3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7F8F8694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02AE8C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93114CD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AF7D5A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0CBADE7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6A045C3A" w14:textId="77777777" w:rsidTr="0001289A">
        <w:tc>
          <w:tcPr>
            <w:tcW w:w="1809" w:type="dxa"/>
          </w:tcPr>
          <w:p w14:paraId="22B6F936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7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60834D94" w14:textId="5F327CF4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2844131D" w14:textId="7EE96B66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24</w:t>
            </w:r>
          </w:p>
        </w:tc>
        <w:tc>
          <w:tcPr>
            <w:tcW w:w="883" w:type="dxa"/>
          </w:tcPr>
          <w:p w14:paraId="569E0C09" w14:textId="3FE9B84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883" w:type="dxa"/>
          </w:tcPr>
          <w:p w14:paraId="0840A092" w14:textId="6058CE6F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4" w:type="dxa"/>
          </w:tcPr>
          <w:p w14:paraId="325CB8B6" w14:textId="4361821D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3" w:type="dxa"/>
          </w:tcPr>
          <w:p w14:paraId="2A26F662" w14:textId="6D42F7F7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883" w:type="dxa"/>
          </w:tcPr>
          <w:p w14:paraId="33C6E665" w14:textId="678F58A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50</w:t>
            </w:r>
          </w:p>
        </w:tc>
        <w:tc>
          <w:tcPr>
            <w:tcW w:w="883" w:type="dxa"/>
          </w:tcPr>
          <w:p w14:paraId="70816D8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053E72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DD6A60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EACD1A8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6F3F5D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82A405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7F26B1F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5B4FD539" w14:textId="77777777" w:rsidTr="0001289A">
        <w:tc>
          <w:tcPr>
            <w:tcW w:w="1809" w:type="dxa"/>
          </w:tcPr>
          <w:p w14:paraId="4453005A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8. 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3F414A06" w14:textId="2EF0914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883" w:type="dxa"/>
          </w:tcPr>
          <w:p w14:paraId="46C18D0A" w14:textId="50A5ACF7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3" w:type="dxa"/>
          </w:tcPr>
          <w:p w14:paraId="0A4C8FB4" w14:textId="04504F86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05</w:t>
            </w:r>
          </w:p>
        </w:tc>
        <w:tc>
          <w:tcPr>
            <w:tcW w:w="883" w:type="dxa"/>
          </w:tcPr>
          <w:p w14:paraId="3631A26A" w14:textId="4F613C72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4" w:type="dxa"/>
          </w:tcPr>
          <w:p w14:paraId="293094ED" w14:textId="0EC95B72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8</w:t>
            </w:r>
          </w:p>
        </w:tc>
        <w:tc>
          <w:tcPr>
            <w:tcW w:w="883" w:type="dxa"/>
          </w:tcPr>
          <w:p w14:paraId="47CE0876" w14:textId="73B7CD11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883" w:type="dxa"/>
          </w:tcPr>
          <w:p w14:paraId="462771D5" w14:textId="0149EA13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883" w:type="dxa"/>
          </w:tcPr>
          <w:p w14:paraId="7246BF7C" w14:textId="3E608790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883" w:type="dxa"/>
          </w:tcPr>
          <w:p w14:paraId="1F2CE059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</w:tcPr>
          <w:p w14:paraId="17A78A2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16CC40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4A8242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11805C3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45F691B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7614F386" w14:textId="77777777" w:rsidTr="0001289A">
        <w:tc>
          <w:tcPr>
            <w:tcW w:w="1809" w:type="dxa"/>
          </w:tcPr>
          <w:p w14:paraId="20B3D030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9. Peers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2D468B2B" w14:textId="5E03300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0655C046" w14:textId="527E418D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3" w:type="dxa"/>
          </w:tcPr>
          <w:p w14:paraId="22BDF421" w14:textId="18076A39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07</w:t>
            </w:r>
          </w:p>
        </w:tc>
        <w:tc>
          <w:tcPr>
            <w:tcW w:w="883" w:type="dxa"/>
          </w:tcPr>
          <w:p w14:paraId="6C4B6064" w14:textId="7BE9B211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884" w:type="dxa"/>
          </w:tcPr>
          <w:p w14:paraId="22BDC455" w14:textId="5DC5CDC6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6521A8D9" w14:textId="39F7D51F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0</w:t>
            </w:r>
          </w:p>
        </w:tc>
        <w:tc>
          <w:tcPr>
            <w:tcW w:w="883" w:type="dxa"/>
          </w:tcPr>
          <w:p w14:paraId="575780F8" w14:textId="0BA58CBC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4</w:t>
            </w:r>
          </w:p>
        </w:tc>
        <w:tc>
          <w:tcPr>
            <w:tcW w:w="883" w:type="dxa"/>
          </w:tcPr>
          <w:p w14:paraId="52FB98C3" w14:textId="59B98CEF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883" w:type="dxa"/>
          </w:tcPr>
          <w:p w14:paraId="1920558C" w14:textId="183D77E1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884" w:type="dxa"/>
          </w:tcPr>
          <w:p w14:paraId="087E942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B059FA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1CA0E67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F974555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94BA565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2B6E30B6" w14:textId="77777777" w:rsidTr="0001289A">
        <w:tc>
          <w:tcPr>
            <w:tcW w:w="1809" w:type="dxa"/>
          </w:tcPr>
          <w:p w14:paraId="1CCF41B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0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2</w:t>
            </w:r>
          </w:p>
        </w:tc>
        <w:tc>
          <w:tcPr>
            <w:tcW w:w="883" w:type="dxa"/>
          </w:tcPr>
          <w:p w14:paraId="56198C0F" w14:textId="66F2A4C3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6</w:t>
            </w:r>
          </w:p>
        </w:tc>
        <w:tc>
          <w:tcPr>
            <w:tcW w:w="883" w:type="dxa"/>
          </w:tcPr>
          <w:p w14:paraId="2D1EEF38" w14:textId="7C2266ED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3" w:type="dxa"/>
          </w:tcPr>
          <w:p w14:paraId="16CC1408" w14:textId="488B04A2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3" w:type="dxa"/>
          </w:tcPr>
          <w:p w14:paraId="2E2944D5" w14:textId="74E54247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2</w:t>
            </w:r>
          </w:p>
        </w:tc>
        <w:tc>
          <w:tcPr>
            <w:tcW w:w="884" w:type="dxa"/>
          </w:tcPr>
          <w:p w14:paraId="004275A0" w14:textId="3D93B43A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3" w:type="dxa"/>
          </w:tcPr>
          <w:p w14:paraId="10A7313A" w14:textId="441993FE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0</w:t>
            </w:r>
          </w:p>
        </w:tc>
        <w:tc>
          <w:tcPr>
            <w:tcW w:w="883" w:type="dxa"/>
          </w:tcPr>
          <w:p w14:paraId="79183717" w14:textId="304B3D8C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1</w:t>
            </w:r>
          </w:p>
        </w:tc>
        <w:tc>
          <w:tcPr>
            <w:tcW w:w="883" w:type="dxa"/>
          </w:tcPr>
          <w:p w14:paraId="31065E54" w14:textId="23C737DD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1</w:t>
            </w:r>
          </w:p>
        </w:tc>
        <w:tc>
          <w:tcPr>
            <w:tcW w:w="883" w:type="dxa"/>
          </w:tcPr>
          <w:p w14:paraId="5C5D9B00" w14:textId="534463F7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6</w:t>
            </w:r>
          </w:p>
        </w:tc>
        <w:tc>
          <w:tcPr>
            <w:tcW w:w="884" w:type="dxa"/>
          </w:tcPr>
          <w:p w14:paraId="0E102AB7" w14:textId="63F550B3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46</w:t>
            </w:r>
          </w:p>
        </w:tc>
        <w:tc>
          <w:tcPr>
            <w:tcW w:w="883" w:type="dxa"/>
          </w:tcPr>
          <w:p w14:paraId="1D436E8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EF4AFF3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C0ED4D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0092F73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3B9B4C3A" w14:textId="77777777" w:rsidTr="0001289A">
        <w:tc>
          <w:tcPr>
            <w:tcW w:w="1809" w:type="dxa"/>
          </w:tcPr>
          <w:p w14:paraId="3D4F792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1. Conduct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2CE8A2FE" w14:textId="3B57774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883" w:type="dxa"/>
          </w:tcPr>
          <w:p w14:paraId="73C1B679" w14:textId="6A978961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3" w:type="dxa"/>
          </w:tcPr>
          <w:p w14:paraId="698235BE" w14:textId="6F82DC6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09</w:t>
            </w:r>
          </w:p>
        </w:tc>
        <w:tc>
          <w:tcPr>
            <w:tcW w:w="883" w:type="dxa"/>
          </w:tcPr>
          <w:p w14:paraId="4354A88B" w14:textId="2001B0D6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4" w:type="dxa"/>
          </w:tcPr>
          <w:p w14:paraId="21D2B344" w14:textId="66888BA6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3</w:t>
            </w:r>
          </w:p>
        </w:tc>
        <w:tc>
          <w:tcPr>
            <w:tcW w:w="883" w:type="dxa"/>
          </w:tcPr>
          <w:p w14:paraId="2B33F838" w14:textId="39562C8C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883" w:type="dxa"/>
          </w:tcPr>
          <w:p w14:paraId="03C63EE2" w14:textId="6914B3C1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0</w:t>
            </w:r>
          </w:p>
        </w:tc>
        <w:tc>
          <w:tcPr>
            <w:tcW w:w="883" w:type="dxa"/>
          </w:tcPr>
          <w:p w14:paraId="676722F7" w14:textId="60CDFEEC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883" w:type="dxa"/>
          </w:tcPr>
          <w:p w14:paraId="7AB546C7" w14:textId="092CC10B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884" w:type="dxa"/>
          </w:tcPr>
          <w:p w14:paraId="17693376" w14:textId="7595F720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1</w:t>
            </w:r>
          </w:p>
        </w:tc>
        <w:tc>
          <w:tcPr>
            <w:tcW w:w="883" w:type="dxa"/>
          </w:tcPr>
          <w:p w14:paraId="39E7F063" w14:textId="5525CA6D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883" w:type="dxa"/>
          </w:tcPr>
          <w:p w14:paraId="11FDDA7D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2B39CB0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4F8EFD61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61A6DD5A" w14:textId="77777777" w:rsidTr="0001289A">
        <w:tc>
          <w:tcPr>
            <w:tcW w:w="1809" w:type="dxa"/>
          </w:tcPr>
          <w:p w14:paraId="4FC82CA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B204F5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04F5">
              <w:rPr>
                <w:rFonts w:ascii="Times New Roman" w:hAnsi="Times New Roman" w:cs="Times New Roman"/>
                <w:szCs w:val="20"/>
              </w:rPr>
              <w:t>Hyper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4D66E05C" w14:textId="2588CC98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09</w:t>
            </w:r>
          </w:p>
        </w:tc>
        <w:tc>
          <w:tcPr>
            <w:tcW w:w="883" w:type="dxa"/>
          </w:tcPr>
          <w:p w14:paraId="7EB9F865" w14:textId="0C1DB438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883" w:type="dxa"/>
          </w:tcPr>
          <w:p w14:paraId="3F7B25C4" w14:textId="0A4F4BF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52D79"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883" w:type="dxa"/>
          </w:tcPr>
          <w:p w14:paraId="72649968" w14:textId="1F2315A2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884" w:type="dxa"/>
          </w:tcPr>
          <w:p w14:paraId="185E1662" w14:textId="1F6247AF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4</w:t>
            </w:r>
          </w:p>
        </w:tc>
        <w:tc>
          <w:tcPr>
            <w:tcW w:w="883" w:type="dxa"/>
          </w:tcPr>
          <w:p w14:paraId="6C8D5AC8" w14:textId="3C2D850E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3" w:type="dxa"/>
          </w:tcPr>
          <w:p w14:paraId="05E098CE" w14:textId="5A40E5F1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883" w:type="dxa"/>
          </w:tcPr>
          <w:p w14:paraId="1452CAEA" w14:textId="06C22339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3" w:type="dxa"/>
          </w:tcPr>
          <w:p w14:paraId="473F2FB3" w14:textId="14F66F5B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884" w:type="dxa"/>
          </w:tcPr>
          <w:p w14:paraId="5E15C4CF" w14:textId="15368CE6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3" w:type="dxa"/>
          </w:tcPr>
          <w:p w14:paraId="042C30CA" w14:textId="25D3AAEA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883" w:type="dxa"/>
          </w:tcPr>
          <w:p w14:paraId="2E5864F7" w14:textId="44509B63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883" w:type="dxa"/>
          </w:tcPr>
          <w:p w14:paraId="10261852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07FCB4C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736842A4" w14:textId="77777777" w:rsidTr="0001289A">
        <w:tc>
          <w:tcPr>
            <w:tcW w:w="1809" w:type="dxa"/>
          </w:tcPr>
          <w:p w14:paraId="5986AF1E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3. Prosoc</w:t>
            </w:r>
            <w:r w:rsidRPr="00B204F5">
              <w:rPr>
                <w:rFonts w:ascii="Times New Roman" w:hAnsi="Times New Roman" w:cs="Times New Roman"/>
                <w:szCs w:val="20"/>
                <w:vertAlign w:val="subscript"/>
              </w:rPr>
              <w:t>Age16</w:t>
            </w:r>
          </w:p>
        </w:tc>
        <w:tc>
          <w:tcPr>
            <w:tcW w:w="883" w:type="dxa"/>
          </w:tcPr>
          <w:p w14:paraId="1EF9018B" w14:textId="30E3A7E7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5</w:t>
            </w:r>
          </w:p>
        </w:tc>
        <w:tc>
          <w:tcPr>
            <w:tcW w:w="883" w:type="dxa"/>
          </w:tcPr>
          <w:p w14:paraId="51BCFDB3" w14:textId="081AE7C2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3" w:type="dxa"/>
          </w:tcPr>
          <w:p w14:paraId="5A5D8B73" w14:textId="090255F8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3" w:type="dxa"/>
          </w:tcPr>
          <w:p w14:paraId="51BBA94C" w14:textId="208E197D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1</w:t>
            </w:r>
          </w:p>
        </w:tc>
        <w:tc>
          <w:tcPr>
            <w:tcW w:w="884" w:type="dxa"/>
          </w:tcPr>
          <w:p w14:paraId="275A9F61" w14:textId="6675F43A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883" w:type="dxa"/>
          </w:tcPr>
          <w:p w14:paraId="5AA10CC0" w14:textId="395F4142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3" w:type="dxa"/>
          </w:tcPr>
          <w:p w14:paraId="6F730AA6" w14:textId="70D211E7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7</w:t>
            </w:r>
          </w:p>
        </w:tc>
        <w:tc>
          <w:tcPr>
            <w:tcW w:w="883" w:type="dxa"/>
          </w:tcPr>
          <w:p w14:paraId="2B6C6789" w14:textId="3D82D42C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5</w:t>
            </w:r>
          </w:p>
        </w:tc>
        <w:tc>
          <w:tcPr>
            <w:tcW w:w="883" w:type="dxa"/>
          </w:tcPr>
          <w:p w14:paraId="78CCB587" w14:textId="0046FC54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4" w:type="dxa"/>
          </w:tcPr>
          <w:p w14:paraId="605CF62D" w14:textId="15F49B45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883" w:type="dxa"/>
          </w:tcPr>
          <w:p w14:paraId="695CF92E" w14:textId="6C4DA2B1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0</w:t>
            </w:r>
          </w:p>
        </w:tc>
        <w:tc>
          <w:tcPr>
            <w:tcW w:w="883" w:type="dxa"/>
          </w:tcPr>
          <w:p w14:paraId="2ED05BF0" w14:textId="0836E532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3</w:t>
            </w:r>
          </w:p>
        </w:tc>
        <w:tc>
          <w:tcPr>
            <w:tcW w:w="883" w:type="dxa"/>
          </w:tcPr>
          <w:p w14:paraId="0A63D431" w14:textId="636610A3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58</w:t>
            </w:r>
          </w:p>
        </w:tc>
        <w:tc>
          <w:tcPr>
            <w:tcW w:w="883" w:type="dxa"/>
          </w:tcPr>
          <w:p w14:paraId="32D012A6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184B" w14:paraId="683D5EF2" w14:textId="77777777" w:rsidTr="0001289A">
        <w:tc>
          <w:tcPr>
            <w:tcW w:w="1809" w:type="dxa"/>
          </w:tcPr>
          <w:p w14:paraId="01D193B4" w14:textId="77777777" w:rsidR="004E184B" w:rsidRPr="00B204F5" w:rsidRDefault="004E184B" w:rsidP="0001289A">
            <w:pPr>
              <w:rPr>
                <w:rFonts w:ascii="Times New Roman" w:hAnsi="Times New Roman" w:cs="Times New Roman"/>
                <w:szCs w:val="20"/>
              </w:rPr>
            </w:pPr>
            <w:r w:rsidRPr="00B204F5">
              <w:rPr>
                <w:rFonts w:ascii="Times New Roman" w:hAnsi="Times New Roman" w:cs="Times New Roman"/>
                <w:szCs w:val="20"/>
              </w:rPr>
              <w:t>14. Education</w:t>
            </w:r>
          </w:p>
        </w:tc>
        <w:tc>
          <w:tcPr>
            <w:tcW w:w="883" w:type="dxa"/>
          </w:tcPr>
          <w:p w14:paraId="601C1942" w14:textId="15B6772B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8</w:t>
            </w:r>
          </w:p>
        </w:tc>
        <w:tc>
          <w:tcPr>
            <w:tcW w:w="883" w:type="dxa"/>
          </w:tcPr>
          <w:p w14:paraId="3101F403" w14:textId="0B39B5E7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3</w:t>
            </w:r>
          </w:p>
        </w:tc>
        <w:tc>
          <w:tcPr>
            <w:tcW w:w="883" w:type="dxa"/>
          </w:tcPr>
          <w:p w14:paraId="32FAEB4F" w14:textId="1CA8F5ED" w:rsidR="004E184B" w:rsidRPr="00B204F5" w:rsidRDefault="00752D79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7</w:t>
            </w:r>
          </w:p>
        </w:tc>
        <w:tc>
          <w:tcPr>
            <w:tcW w:w="883" w:type="dxa"/>
          </w:tcPr>
          <w:p w14:paraId="5F2215D5" w14:textId="42C2E14C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9</w:t>
            </w:r>
          </w:p>
        </w:tc>
        <w:tc>
          <w:tcPr>
            <w:tcW w:w="884" w:type="dxa"/>
          </w:tcPr>
          <w:p w14:paraId="39AC67F1" w14:textId="56274922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01</w:t>
            </w:r>
          </w:p>
        </w:tc>
        <w:tc>
          <w:tcPr>
            <w:tcW w:w="883" w:type="dxa"/>
          </w:tcPr>
          <w:p w14:paraId="261C610B" w14:textId="165762FC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08</w:t>
            </w:r>
          </w:p>
        </w:tc>
        <w:tc>
          <w:tcPr>
            <w:tcW w:w="883" w:type="dxa"/>
          </w:tcPr>
          <w:p w14:paraId="29C3AA54" w14:textId="4605B47E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8</w:t>
            </w:r>
          </w:p>
        </w:tc>
        <w:tc>
          <w:tcPr>
            <w:tcW w:w="883" w:type="dxa"/>
          </w:tcPr>
          <w:p w14:paraId="526A2F5B" w14:textId="5F127705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3</w:t>
            </w:r>
          </w:p>
        </w:tc>
        <w:tc>
          <w:tcPr>
            <w:tcW w:w="883" w:type="dxa"/>
          </w:tcPr>
          <w:p w14:paraId="4EA7A3E7" w14:textId="3E4ADA7D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3</w:t>
            </w:r>
          </w:p>
        </w:tc>
        <w:tc>
          <w:tcPr>
            <w:tcW w:w="884" w:type="dxa"/>
          </w:tcPr>
          <w:p w14:paraId="1047B9B3" w14:textId="4D1ABDEA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05</w:t>
            </w:r>
          </w:p>
        </w:tc>
        <w:tc>
          <w:tcPr>
            <w:tcW w:w="883" w:type="dxa"/>
          </w:tcPr>
          <w:p w14:paraId="2AABC745" w14:textId="79673F75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8</w:t>
            </w:r>
          </w:p>
        </w:tc>
        <w:tc>
          <w:tcPr>
            <w:tcW w:w="883" w:type="dxa"/>
          </w:tcPr>
          <w:p w14:paraId="1B08613C" w14:textId="3D03705A" w:rsidR="004E184B" w:rsidRPr="00B204F5" w:rsidRDefault="003716CC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7</w:t>
            </w:r>
          </w:p>
        </w:tc>
        <w:tc>
          <w:tcPr>
            <w:tcW w:w="883" w:type="dxa"/>
          </w:tcPr>
          <w:p w14:paraId="2B86F2FF" w14:textId="5D9917BA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883" w:type="dxa"/>
          </w:tcPr>
          <w:p w14:paraId="7324DCF4" w14:textId="55302498" w:rsidR="004E184B" w:rsidRPr="00B204F5" w:rsidRDefault="00CB261A" w:rsidP="0001289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16CC">
              <w:rPr>
                <w:rFonts w:ascii="Times New Roman" w:hAnsi="Times New Roman" w:cs="Times New Roman"/>
                <w:szCs w:val="20"/>
              </w:rPr>
              <w:t>.58</w:t>
            </w:r>
          </w:p>
        </w:tc>
      </w:tr>
    </w:tbl>
    <w:p w14:paraId="72439062" w14:textId="1C5BE493" w:rsidR="00B204F5" w:rsidRDefault="004E18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proofErr w:type="gramStart"/>
      <w:r>
        <w:rPr>
          <w:rFonts w:ascii="Times New Roman" w:hAnsi="Times New Roman" w:cs="Times New Roman"/>
          <w:sz w:val="24"/>
          <w:szCs w:val="24"/>
        </w:rPr>
        <w:t>condu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conduct problems; hyper = hyperactivity; peers = peer problems;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ociality</w:t>
      </w:r>
      <w:proofErr w:type="spellEnd"/>
      <w:r>
        <w:rPr>
          <w:rFonts w:ascii="Times New Roman" w:hAnsi="Times New Roman" w:cs="Times New Roman"/>
          <w:sz w:val="24"/>
          <w:szCs w:val="24"/>
        </w:rPr>
        <w:t>; education = educational achievement; all coefficient’s &gt; .</w:t>
      </w:r>
      <w:r w:rsidR="00D15981">
        <w:rPr>
          <w:rFonts w:ascii="Times New Roman" w:hAnsi="Times New Roman" w:cs="Times New Roman"/>
          <w:sz w:val="24"/>
          <w:szCs w:val="24"/>
        </w:rPr>
        <w:t>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5981">
        <w:rPr>
          <w:rFonts w:ascii="Times New Roman" w:hAnsi="Times New Roman" w:cs="Times New Roman"/>
          <w:sz w:val="24"/>
          <w:szCs w:val="24"/>
        </w:rPr>
        <w:t xml:space="preserve">or &lt; -.05 </w:t>
      </w:r>
      <w:r>
        <w:rPr>
          <w:rFonts w:ascii="Times New Roman" w:hAnsi="Times New Roman" w:cs="Times New Roman"/>
          <w:sz w:val="24"/>
          <w:szCs w:val="24"/>
        </w:rPr>
        <w:t xml:space="preserve">are p &lt; .01; </w:t>
      </w:r>
      <w:proofErr w:type="spellStart"/>
      <w:r w:rsidRPr="0043463F">
        <w:rPr>
          <w:rFonts w:ascii="Times New Roman" w:hAnsi="Times New Roman" w:cs="Times New Roman"/>
          <w:sz w:val="24"/>
          <w:szCs w:val="24"/>
        </w:rPr>
        <w:t>n</w:t>
      </w:r>
      <w:r w:rsidRPr="0043463F">
        <w:rPr>
          <w:rFonts w:ascii="Times New Roman" w:hAnsi="Times New Roman" w:cs="Times New Roman"/>
          <w:sz w:val="24"/>
          <w:szCs w:val="24"/>
          <w:vertAlign w:val="subscript"/>
        </w:rPr>
        <w:t>range</w:t>
      </w:r>
      <w:proofErr w:type="spellEnd"/>
      <w:r w:rsidRPr="0043463F">
        <w:rPr>
          <w:rFonts w:ascii="Times New Roman" w:hAnsi="Times New Roman" w:cs="Times New Roman"/>
          <w:sz w:val="24"/>
          <w:szCs w:val="24"/>
        </w:rPr>
        <w:t xml:space="preserve"> = </w:t>
      </w:r>
      <w:r w:rsidR="0043463F" w:rsidRPr="0043463F">
        <w:rPr>
          <w:rFonts w:ascii="Times New Roman" w:hAnsi="Times New Roman" w:cs="Times New Roman"/>
          <w:sz w:val="24"/>
          <w:szCs w:val="24"/>
        </w:rPr>
        <w:t>2433</w:t>
      </w:r>
      <w:r w:rsidRPr="0043463F">
        <w:rPr>
          <w:rFonts w:ascii="Times New Roman" w:hAnsi="Times New Roman" w:cs="Times New Roman"/>
          <w:sz w:val="24"/>
          <w:szCs w:val="24"/>
        </w:rPr>
        <w:t>-</w:t>
      </w:r>
      <w:r w:rsidR="0043463F" w:rsidRPr="0043463F">
        <w:rPr>
          <w:rFonts w:ascii="Times New Roman" w:hAnsi="Times New Roman" w:cs="Times New Roman"/>
          <w:sz w:val="24"/>
          <w:szCs w:val="24"/>
        </w:rPr>
        <w:t>4795</w:t>
      </w:r>
      <w:r w:rsidRPr="0043463F">
        <w:rPr>
          <w:rFonts w:ascii="Times New Roman" w:hAnsi="Times New Roman" w:cs="Times New Roman"/>
          <w:sz w:val="24"/>
          <w:szCs w:val="24"/>
        </w:rPr>
        <w:t>.</w:t>
      </w:r>
      <w:r w:rsidR="00B204F5">
        <w:rPr>
          <w:rFonts w:ascii="Times New Roman" w:hAnsi="Times New Roman" w:cs="Times New Roman"/>
          <w:sz w:val="24"/>
          <w:szCs w:val="24"/>
        </w:rPr>
        <w:br w:type="page"/>
      </w:r>
    </w:p>
    <w:p w14:paraId="2506E941" w14:textId="77777777" w:rsidR="00B204F5" w:rsidRDefault="00B204F5" w:rsidP="006B2F40">
      <w:pPr>
        <w:rPr>
          <w:rFonts w:ascii="Times New Roman" w:hAnsi="Times New Roman" w:cs="Times New Roman"/>
          <w:sz w:val="24"/>
          <w:szCs w:val="24"/>
        </w:rPr>
        <w:sectPr w:rsidR="00B204F5" w:rsidSect="00B204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2F1A96" w14:textId="4DE61623" w:rsidR="006B2F40" w:rsidRDefault="006B2F40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sz w:val="24"/>
          <w:szCs w:val="24"/>
        </w:rPr>
        <w:t>Independent pathway model for conduct problems (age 4), hyperactivity (age 4), and educational achievement</w:t>
      </w:r>
      <w:r w:rsidR="00C61862">
        <w:rPr>
          <w:rFonts w:ascii="Times New Roman" w:hAnsi="Times New Roman" w:cs="Times New Roman"/>
          <w:sz w:val="24"/>
          <w:szCs w:val="24"/>
        </w:rPr>
        <w:t xml:space="preserve"> (age 16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B1BBA44" w14:textId="77777777" w:rsidR="006B2F40" w:rsidRDefault="005963D4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F296A63" wp14:editId="22E34FED">
            <wp:extent cx="4819650" cy="33231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01" t="13466" r="18227" b="28456"/>
                    <a:stretch/>
                  </pic:blipFill>
                  <pic:spPr bwMode="auto">
                    <a:xfrm>
                      <a:off x="0" y="0"/>
                      <a:ext cx="4827673" cy="3328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5B160" w14:textId="77777777" w:rsidR="006B2F40" w:rsidRDefault="006B2F40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</w:t>
      </w:r>
      <w:r w:rsidR="005963D4">
        <w:rPr>
          <w:rFonts w:ascii="Times New Roman" w:hAnsi="Times New Roman" w:cs="Times New Roman"/>
          <w:sz w:val="24"/>
          <w:szCs w:val="24"/>
        </w:rPr>
        <w:t xml:space="preserve"> </w:t>
      </w:r>
      <w:r w:rsidR="005963D4" w:rsidRPr="006B2F40">
        <w:rPr>
          <w:rFonts w:ascii="Times New Roman" w:hAnsi="Times New Roman" w:cs="Times New Roman"/>
          <w:sz w:val="24"/>
          <w:szCs w:val="24"/>
        </w:rPr>
        <w:t xml:space="preserve">A = additive genetic effects; C = shared-environment effects; E = </w:t>
      </w:r>
      <w:proofErr w:type="spellStart"/>
      <w:r w:rsidR="005963D4" w:rsidRPr="006B2F40">
        <w:rPr>
          <w:rFonts w:ascii="Times New Roman" w:hAnsi="Times New Roman" w:cs="Times New Roman"/>
          <w:sz w:val="24"/>
          <w:szCs w:val="24"/>
        </w:rPr>
        <w:t>nonshared</w:t>
      </w:r>
      <w:proofErr w:type="spellEnd"/>
      <w:r w:rsidR="005963D4" w:rsidRPr="006B2F40">
        <w:rPr>
          <w:rFonts w:ascii="Times New Roman" w:hAnsi="Times New Roman" w:cs="Times New Roman"/>
          <w:sz w:val="24"/>
          <w:szCs w:val="24"/>
        </w:rPr>
        <w:t xml:space="preserve">-environment effects; </w:t>
      </w:r>
      <w:r w:rsidR="005963D4">
        <w:rPr>
          <w:rFonts w:ascii="Times New Roman" w:hAnsi="Times New Roman" w:cs="Times New Roman"/>
          <w:sz w:val="24"/>
          <w:szCs w:val="24"/>
        </w:rPr>
        <w:t>gene = general factor; bolded = p &lt; .05</w:t>
      </w:r>
      <w:r w:rsidR="005963D4" w:rsidRPr="006B2F40">
        <w:rPr>
          <w:rFonts w:ascii="Times New Roman" w:hAnsi="Times New Roman" w:cs="Times New Roman"/>
          <w:sz w:val="24"/>
          <w:szCs w:val="24"/>
        </w:rPr>
        <w:t>.</w:t>
      </w:r>
    </w:p>
    <w:p w14:paraId="18326E38" w14:textId="77777777" w:rsidR="006B2F40" w:rsidRDefault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BB129E" w14:textId="27903F0E" w:rsidR="006B2F40" w:rsidRDefault="006B2F40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630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 Modified independent pathway model for peer problems (age 4), anxiety (age 4), conduct problems (age 4), and educational achievement</w:t>
      </w:r>
      <w:r w:rsidR="00C61862">
        <w:rPr>
          <w:rFonts w:ascii="Times New Roman" w:hAnsi="Times New Roman" w:cs="Times New Roman"/>
          <w:sz w:val="24"/>
          <w:szCs w:val="24"/>
        </w:rPr>
        <w:t xml:space="preserve"> (age 16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C611AF" w14:textId="77777777" w:rsidR="006B2F40" w:rsidRDefault="005963D4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57E0999" wp14:editId="4F42E588">
            <wp:extent cx="5570491" cy="2800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0" t="13134" r="4869" b="28622"/>
                    <a:stretch/>
                  </pic:blipFill>
                  <pic:spPr bwMode="auto">
                    <a:xfrm>
                      <a:off x="0" y="0"/>
                      <a:ext cx="5579764" cy="2805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1620F" w14:textId="77777777" w:rsidR="006B2F40" w:rsidRPr="006B2F40" w:rsidRDefault="006B2F40" w:rsidP="006B2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</w:t>
      </w:r>
      <w:r w:rsidR="005963D4">
        <w:rPr>
          <w:rFonts w:ascii="Times New Roman" w:hAnsi="Times New Roman" w:cs="Times New Roman"/>
          <w:sz w:val="24"/>
          <w:szCs w:val="24"/>
        </w:rPr>
        <w:t xml:space="preserve"> </w:t>
      </w:r>
      <w:r w:rsidR="005963D4" w:rsidRPr="006B2F40">
        <w:rPr>
          <w:rFonts w:ascii="Times New Roman" w:hAnsi="Times New Roman" w:cs="Times New Roman"/>
          <w:sz w:val="24"/>
          <w:szCs w:val="24"/>
        </w:rPr>
        <w:t xml:space="preserve">A = additive genetic effects; C = shared-environment effects; E = </w:t>
      </w:r>
      <w:proofErr w:type="spellStart"/>
      <w:r w:rsidR="005963D4" w:rsidRPr="006B2F40">
        <w:rPr>
          <w:rFonts w:ascii="Times New Roman" w:hAnsi="Times New Roman" w:cs="Times New Roman"/>
          <w:sz w:val="24"/>
          <w:szCs w:val="24"/>
        </w:rPr>
        <w:t>nonshared</w:t>
      </w:r>
      <w:proofErr w:type="spellEnd"/>
      <w:r w:rsidR="005963D4" w:rsidRPr="006B2F40">
        <w:rPr>
          <w:rFonts w:ascii="Times New Roman" w:hAnsi="Times New Roman" w:cs="Times New Roman"/>
          <w:sz w:val="24"/>
          <w:szCs w:val="24"/>
        </w:rPr>
        <w:t xml:space="preserve">-environment effects; </w:t>
      </w:r>
      <w:r w:rsidR="005963D4">
        <w:rPr>
          <w:rFonts w:ascii="Times New Roman" w:hAnsi="Times New Roman" w:cs="Times New Roman"/>
          <w:sz w:val="24"/>
          <w:szCs w:val="24"/>
        </w:rPr>
        <w:t>gene = general factor; bolded = p &lt; .05</w:t>
      </w:r>
      <w:r w:rsidR="005963D4" w:rsidRPr="006B2F40">
        <w:rPr>
          <w:rFonts w:ascii="Times New Roman" w:hAnsi="Times New Roman" w:cs="Times New Roman"/>
          <w:sz w:val="24"/>
          <w:szCs w:val="24"/>
        </w:rPr>
        <w:t>.</w:t>
      </w:r>
    </w:p>
    <w:sectPr w:rsidR="006B2F40" w:rsidRPr="006B2F40" w:rsidSect="00B20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6C800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wis, Gary">
    <w15:presenceInfo w15:providerId="AD" w15:userId="S-1-5-21-2032091107-1257326781-829235722-55444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40"/>
    <w:rsid w:val="00202882"/>
    <w:rsid w:val="00236746"/>
    <w:rsid w:val="003043AF"/>
    <w:rsid w:val="003716CC"/>
    <w:rsid w:val="0043463F"/>
    <w:rsid w:val="004E184B"/>
    <w:rsid w:val="00510F7F"/>
    <w:rsid w:val="005963D4"/>
    <w:rsid w:val="00606625"/>
    <w:rsid w:val="00635899"/>
    <w:rsid w:val="006B2F40"/>
    <w:rsid w:val="006C0203"/>
    <w:rsid w:val="00752D79"/>
    <w:rsid w:val="00763541"/>
    <w:rsid w:val="00763649"/>
    <w:rsid w:val="007D5996"/>
    <w:rsid w:val="0081456D"/>
    <w:rsid w:val="00865673"/>
    <w:rsid w:val="00963BCD"/>
    <w:rsid w:val="00A630FD"/>
    <w:rsid w:val="00AA6428"/>
    <w:rsid w:val="00AA7973"/>
    <w:rsid w:val="00B204F5"/>
    <w:rsid w:val="00C61862"/>
    <w:rsid w:val="00CB261A"/>
    <w:rsid w:val="00CD5BCD"/>
    <w:rsid w:val="00D15981"/>
    <w:rsid w:val="00D348C3"/>
    <w:rsid w:val="00DA33F4"/>
    <w:rsid w:val="00DF5730"/>
    <w:rsid w:val="00E0404A"/>
    <w:rsid w:val="00E66443"/>
    <w:rsid w:val="00E77465"/>
    <w:rsid w:val="00EE1930"/>
    <w:rsid w:val="00F52C7A"/>
    <w:rsid w:val="00F81F70"/>
    <w:rsid w:val="00FA39BF"/>
    <w:rsid w:val="00FB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C46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B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BC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B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B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A6DEC-EC44-48EC-B183-4310038C1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Lewis</dc:creator>
  <cp:lastModifiedBy>Suado Nur</cp:lastModifiedBy>
  <cp:revision>2</cp:revision>
  <dcterms:created xsi:type="dcterms:W3CDTF">2016-09-23T10:28:00Z</dcterms:created>
  <dcterms:modified xsi:type="dcterms:W3CDTF">2016-09-23T10:28:00Z</dcterms:modified>
</cp:coreProperties>
</file>